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F67925" w14:textId="1ED9D441" w:rsidR="007008B4" w:rsidRPr="00FD37F5" w:rsidRDefault="0018734A" w:rsidP="00F42B62">
      <w:pPr>
        <w:rPr>
          <w:b/>
          <w:bCs/>
          <w:sz w:val="32"/>
          <w:szCs w:val="32"/>
        </w:rPr>
      </w:pPr>
      <w:r w:rsidRPr="00FD37F5">
        <w:rPr>
          <w:b/>
          <w:bCs/>
          <w:sz w:val="32"/>
          <w:szCs w:val="32"/>
        </w:rPr>
        <w:t>Supporting Information</w:t>
      </w:r>
    </w:p>
    <w:p w14:paraId="55CF7DC7" w14:textId="77777777" w:rsidR="00691B2A" w:rsidRPr="00FD37F5" w:rsidRDefault="00691B2A" w:rsidP="00F42B62"/>
    <w:p w14:paraId="51421BAA" w14:textId="77777777" w:rsidR="0018734A" w:rsidRPr="00FD37F5" w:rsidRDefault="0018734A" w:rsidP="0018734A">
      <w:pPr>
        <w:rPr>
          <w:rStyle w:val="Aucun"/>
        </w:rPr>
      </w:pPr>
      <w:r w:rsidRPr="00FD37F5">
        <w:rPr>
          <w:rStyle w:val="Aucun"/>
          <w:b/>
          <w:bCs/>
        </w:rPr>
        <w:t xml:space="preserve">Table S1. </w:t>
      </w:r>
      <w:r w:rsidRPr="00FD37F5">
        <w:rPr>
          <w:rStyle w:val="Aucun"/>
        </w:rPr>
        <w:t>Regression analysis</w:t>
      </w:r>
    </w:p>
    <w:tbl>
      <w:tblPr>
        <w:tblStyle w:val="TableGrid"/>
        <w:tblW w:w="5000" w:type="pct"/>
        <w:tblBorders>
          <w:lef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3"/>
        <w:gridCol w:w="907"/>
        <w:gridCol w:w="1813"/>
        <w:gridCol w:w="907"/>
        <w:gridCol w:w="907"/>
        <w:gridCol w:w="1995"/>
        <w:gridCol w:w="725"/>
      </w:tblGrid>
      <w:tr w:rsidR="0018734A" w:rsidRPr="00FD37F5" w14:paraId="530219B1" w14:textId="77777777" w:rsidTr="00A75638">
        <w:trPr>
          <w:trHeight w:val="340"/>
        </w:trPr>
        <w:tc>
          <w:tcPr>
            <w:tcW w:w="1000" w:type="pct"/>
            <w:tcBorders>
              <w:top w:val="single" w:sz="4" w:space="0" w:color="auto"/>
              <w:bottom w:val="nil"/>
            </w:tcBorders>
            <w:vAlign w:val="center"/>
          </w:tcPr>
          <w:p w14:paraId="702C31E1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</w:p>
        </w:tc>
        <w:tc>
          <w:tcPr>
            <w:tcW w:w="2000" w:type="pct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6A827EDE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Univariable analysis</w:t>
            </w:r>
          </w:p>
        </w:tc>
        <w:tc>
          <w:tcPr>
            <w:tcW w:w="2000" w:type="pct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2B4A0DD9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ucun"/>
                <w:i/>
                <w:iCs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Multivariable analysis</w:t>
            </w:r>
          </w:p>
        </w:tc>
      </w:tr>
      <w:tr w:rsidR="0018734A" w:rsidRPr="00FD37F5" w14:paraId="06ED0424" w14:textId="77777777" w:rsidTr="00A75638">
        <w:trPr>
          <w:trHeight w:val="340"/>
        </w:trPr>
        <w:tc>
          <w:tcPr>
            <w:tcW w:w="1000" w:type="pct"/>
            <w:tcBorders>
              <w:top w:val="nil"/>
              <w:bottom w:val="single" w:sz="4" w:space="0" w:color="auto"/>
            </w:tcBorders>
            <w:vAlign w:val="center"/>
          </w:tcPr>
          <w:p w14:paraId="12A08FAB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  <w:vAlign w:val="center"/>
          </w:tcPr>
          <w:p w14:paraId="34B449F8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Adj. R</w:t>
            </w:r>
            <w:r w:rsidRPr="00FD37F5">
              <w:rPr>
                <w:rStyle w:val="Aucu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00" w:type="pct"/>
            <w:tcBorders>
              <w:top w:val="nil"/>
              <w:bottom w:val="single" w:sz="4" w:space="0" w:color="auto"/>
            </w:tcBorders>
            <w:vAlign w:val="center"/>
          </w:tcPr>
          <w:p w14:paraId="03868770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Slope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  <w:vAlign w:val="center"/>
          </w:tcPr>
          <w:p w14:paraId="5B068D15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i/>
                <w:iCs/>
                <w:sz w:val="22"/>
                <w:szCs w:val="22"/>
              </w:rPr>
            </w:pPr>
            <w:r w:rsidRPr="00FD37F5">
              <w:rPr>
                <w:rStyle w:val="Aucu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  <w:vAlign w:val="center"/>
          </w:tcPr>
          <w:p w14:paraId="255F3DB7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Adj. R</w:t>
            </w:r>
            <w:r w:rsidRPr="00FD37F5">
              <w:rPr>
                <w:rStyle w:val="Aucu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00" w:type="pct"/>
            <w:tcBorders>
              <w:top w:val="nil"/>
              <w:bottom w:val="single" w:sz="4" w:space="0" w:color="auto"/>
            </w:tcBorders>
            <w:vAlign w:val="center"/>
          </w:tcPr>
          <w:p w14:paraId="51CF5C36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Slope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  <w:vAlign w:val="center"/>
          </w:tcPr>
          <w:p w14:paraId="1B116F71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i/>
                <w:iCs/>
                <w:sz w:val="22"/>
                <w:szCs w:val="22"/>
              </w:rPr>
            </w:pPr>
            <w:r w:rsidRPr="00FD37F5">
              <w:rPr>
                <w:rStyle w:val="Aucun"/>
                <w:i/>
                <w:iCs/>
                <w:sz w:val="22"/>
                <w:szCs w:val="22"/>
              </w:rPr>
              <w:t>p</w:t>
            </w:r>
          </w:p>
        </w:tc>
      </w:tr>
      <w:tr w:rsidR="0018734A" w:rsidRPr="00FD37F5" w14:paraId="7BED20E6" w14:textId="77777777" w:rsidTr="00A75638">
        <w:trPr>
          <w:trHeight w:val="454"/>
        </w:trPr>
        <w:tc>
          <w:tcPr>
            <w:tcW w:w="1000" w:type="pct"/>
            <w:tcBorders>
              <w:top w:val="single" w:sz="4" w:space="0" w:color="auto"/>
              <w:bottom w:val="nil"/>
            </w:tcBorders>
            <w:vAlign w:val="center"/>
          </w:tcPr>
          <w:p w14:paraId="4DC4947F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APB MUNIX</w:t>
            </w:r>
          </w:p>
        </w:tc>
        <w:tc>
          <w:tcPr>
            <w:tcW w:w="500" w:type="pct"/>
            <w:tcBorders>
              <w:top w:val="single" w:sz="4" w:space="0" w:color="auto"/>
              <w:bottom w:val="nil"/>
            </w:tcBorders>
            <w:vAlign w:val="center"/>
          </w:tcPr>
          <w:p w14:paraId="0981A78E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</w:p>
        </w:tc>
        <w:tc>
          <w:tcPr>
            <w:tcW w:w="1000" w:type="pct"/>
            <w:tcBorders>
              <w:top w:val="single" w:sz="4" w:space="0" w:color="auto"/>
              <w:bottom w:val="nil"/>
            </w:tcBorders>
            <w:vAlign w:val="center"/>
          </w:tcPr>
          <w:p w14:paraId="4E0596C7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</w:p>
        </w:tc>
        <w:tc>
          <w:tcPr>
            <w:tcW w:w="500" w:type="pct"/>
            <w:tcBorders>
              <w:top w:val="single" w:sz="4" w:space="0" w:color="auto"/>
              <w:bottom w:val="nil"/>
            </w:tcBorders>
            <w:vAlign w:val="center"/>
          </w:tcPr>
          <w:p w14:paraId="47761FDE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</w:p>
        </w:tc>
        <w:tc>
          <w:tcPr>
            <w:tcW w:w="500" w:type="pct"/>
            <w:tcBorders>
              <w:top w:val="single" w:sz="4" w:space="0" w:color="auto"/>
              <w:bottom w:val="nil"/>
            </w:tcBorders>
            <w:vAlign w:val="center"/>
          </w:tcPr>
          <w:p w14:paraId="19B15DBE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</w:p>
        </w:tc>
        <w:tc>
          <w:tcPr>
            <w:tcW w:w="1100" w:type="pct"/>
            <w:tcBorders>
              <w:top w:val="single" w:sz="4" w:space="0" w:color="auto"/>
              <w:bottom w:val="nil"/>
            </w:tcBorders>
            <w:vAlign w:val="center"/>
          </w:tcPr>
          <w:p w14:paraId="4466108C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  <w:vAlign w:val="center"/>
          </w:tcPr>
          <w:p w14:paraId="1A95B27D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</w:p>
        </w:tc>
      </w:tr>
      <w:tr w:rsidR="0018734A" w:rsidRPr="00FD37F5" w14:paraId="38FABFB5" w14:textId="77777777" w:rsidTr="00A75638">
        <w:trPr>
          <w:trHeight w:val="454"/>
        </w:trPr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5314204C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left="227"/>
              <w:jc w:val="left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Age (years)</w:t>
            </w:r>
          </w:p>
        </w:tc>
        <w:tc>
          <w:tcPr>
            <w:tcW w:w="500" w:type="pct"/>
            <w:tcBorders>
              <w:top w:val="nil"/>
              <w:bottom w:val="nil"/>
            </w:tcBorders>
            <w:vAlign w:val="center"/>
          </w:tcPr>
          <w:p w14:paraId="4627F07B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0.20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0541759B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6.5 [3.2–9.7]</w:t>
            </w:r>
          </w:p>
        </w:tc>
        <w:tc>
          <w:tcPr>
            <w:tcW w:w="500" w:type="pct"/>
            <w:tcBorders>
              <w:top w:val="nil"/>
              <w:bottom w:val="nil"/>
            </w:tcBorders>
            <w:vAlign w:val="center"/>
          </w:tcPr>
          <w:p w14:paraId="3B496365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&lt; .001</w:t>
            </w:r>
          </w:p>
        </w:tc>
        <w:tc>
          <w:tcPr>
            <w:tcW w:w="500" w:type="pct"/>
            <w:vMerge w:val="restart"/>
            <w:tcBorders>
              <w:top w:val="nil"/>
            </w:tcBorders>
            <w:vAlign w:val="center"/>
          </w:tcPr>
          <w:p w14:paraId="0976FA5A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0.19</w:t>
            </w:r>
          </w:p>
        </w:tc>
        <w:tc>
          <w:tcPr>
            <w:tcW w:w="1100" w:type="pct"/>
            <w:tcBorders>
              <w:top w:val="nil"/>
              <w:bottom w:val="nil"/>
            </w:tcBorders>
            <w:vAlign w:val="center"/>
          </w:tcPr>
          <w:p w14:paraId="346F0E4F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1 [−9–11]</w:t>
            </w:r>
          </w:p>
        </w:tc>
        <w:tc>
          <w:tcPr>
            <w:tcW w:w="400" w:type="pct"/>
            <w:tcBorders>
              <w:top w:val="nil"/>
              <w:bottom w:val="nil"/>
            </w:tcBorders>
            <w:vAlign w:val="center"/>
          </w:tcPr>
          <w:p w14:paraId="2384CEB5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.83</w:t>
            </w:r>
          </w:p>
        </w:tc>
      </w:tr>
      <w:tr w:rsidR="0018734A" w:rsidRPr="00FD37F5" w14:paraId="49D945E1" w14:textId="77777777" w:rsidTr="00A75638">
        <w:trPr>
          <w:trHeight w:val="454"/>
        </w:trPr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06996750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left="227"/>
              <w:jc w:val="left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Height (cm)</w:t>
            </w:r>
          </w:p>
        </w:tc>
        <w:tc>
          <w:tcPr>
            <w:tcW w:w="500" w:type="pct"/>
            <w:tcBorders>
              <w:top w:val="nil"/>
              <w:bottom w:val="nil"/>
            </w:tcBorders>
            <w:vAlign w:val="center"/>
          </w:tcPr>
          <w:p w14:paraId="461D1266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0.21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64579E95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1.0 [0.5–1.5]</w:t>
            </w:r>
          </w:p>
        </w:tc>
        <w:tc>
          <w:tcPr>
            <w:tcW w:w="500" w:type="pct"/>
            <w:tcBorders>
              <w:top w:val="nil"/>
              <w:bottom w:val="nil"/>
            </w:tcBorders>
            <w:vAlign w:val="center"/>
          </w:tcPr>
          <w:p w14:paraId="106B9791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&lt; .001</w:t>
            </w:r>
          </w:p>
        </w:tc>
        <w:tc>
          <w:tcPr>
            <w:tcW w:w="500" w:type="pct"/>
            <w:vMerge/>
            <w:vAlign w:val="center"/>
          </w:tcPr>
          <w:p w14:paraId="0AA25C90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</w:p>
        </w:tc>
        <w:tc>
          <w:tcPr>
            <w:tcW w:w="1100" w:type="pct"/>
            <w:tcBorders>
              <w:top w:val="nil"/>
              <w:bottom w:val="nil"/>
            </w:tcBorders>
            <w:vAlign w:val="center"/>
          </w:tcPr>
          <w:p w14:paraId="11C5AD59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0.6 [−0.9–2.0]</w:t>
            </w:r>
          </w:p>
        </w:tc>
        <w:tc>
          <w:tcPr>
            <w:tcW w:w="400" w:type="pct"/>
            <w:tcBorders>
              <w:top w:val="nil"/>
              <w:bottom w:val="nil"/>
            </w:tcBorders>
            <w:vAlign w:val="center"/>
          </w:tcPr>
          <w:p w14:paraId="6797E92D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.44</w:t>
            </w:r>
          </w:p>
        </w:tc>
      </w:tr>
      <w:tr w:rsidR="0018734A" w:rsidRPr="00FD37F5" w14:paraId="4B12E029" w14:textId="77777777" w:rsidTr="00A75638">
        <w:trPr>
          <w:trHeight w:val="454"/>
        </w:trPr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2F5A9D1C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left="227"/>
              <w:jc w:val="left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Weight (kg)</w:t>
            </w:r>
          </w:p>
        </w:tc>
        <w:tc>
          <w:tcPr>
            <w:tcW w:w="500" w:type="pct"/>
            <w:tcBorders>
              <w:top w:val="nil"/>
              <w:bottom w:val="nil"/>
            </w:tcBorders>
            <w:vAlign w:val="center"/>
          </w:tcPr>
          <w:p w14:paraId="424A02E1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0.20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2C5D450F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1.7 [0.4–4.0]</w:t>
            </w:r>
          </w:p>
        </w:tc>
        <w:tc>
          <w:tcPr>
            <w:tcW w:w="500" w:type="pct"/>
            <w:tcBorders>
              <w:top w:val="nil"/>
              <w:bottom w:val="nil"/>
            </w:tcBorders>
            <w:vAlign w:val="center"/>
          </w:tcPr>
          <w:p w14:paraId="112F29B1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&lt; .001</w:t>
            </w:r>
          </w:p>
        </w:tc>
        <w:tc>
          <w:tcPr>
            <w:tcW w:w="500" w:type="pct"/>
            <w:vMerge/>
            <w:tcBorders>
              <w:bottom w:val="nil"/>
            </w:tcBorders>
            <w:vAlign w:val="center"/>
          </w:tcPr>
          <w:p w14:paraId="595F2B97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</w:p>
        </w:tc>
        <w:tc>
          <w:tcPr>
            <w:tcW w:w="1100" w:type="pct"/>
            <w:tcBorders>
              <w:top w:val="nil"/>
              <w:bottom w:val="nil"/>
            </w:tcBorders>
            <w:vAlign w:val="center"/>
          </w:tcPr>
          <w:p w14:paraId="331813DA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0.6 [−1.6–2.7]</w:t>
            </w:r>
          </w:p>
        </w:tc>
        <w:tc>
          <w:tcPr>
            <w:tcW w:w="400" w:type="pct"/>
            <w:tcBorders>
              <w:top w:val="nil"/>
              <w:bottom w:val="nil"/>
            </w:tcBorders>
            <w:vAlign w:val="center"/>
          </w:tcPr>
          <w:p w14:paraId="3DBE5D6C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.59</w:t>
            </w:r>
          </w:p>
        </w:tc>
      </w:tr>
      <w:tr w:rsidR="0018734A" w:rsidRPr="00FD37F5" w14:paraId="318A4668" w14:textId="77777777" w:rsidTr="00A75638">
        <w:trPr>
          <w:trHeight w:val="454"/>
        </w:trPr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2E2E5C43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left="227"/>
              <w:jc w:val="left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Sex</w:t>
            </w:r>
          </w:p>
        </w:tc>
        <w:tc>
          <w:tcPr>
            <w:tcW w:w="500" w:type="pct"/>
            <w:tcBorders>
              <w:top w:val="nil"/>
              <w:bottom w:val="nil"/>
            </w:tcBorders>
            <w:vAlign w:val="center"/>
          </w:tcPr>
          <w:p w14:paraId="4396483D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−0.02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775E1417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vAlign w:val="center"/>
          </w:tcPr>
          <w:p w14:paraId="6F359E94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vAlign w:val="center"/>
          </w:tcPr>
          <w:p w14:paraId="77118714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–</w:t>
            </w:r>
          </w:p>
        </w:tc>
        <w:tc>
          <w:tcPr>
            <w:tcW w:w="1100" w:type="pct"/>
            <w:tcBorders>
              <w:top w:val="nil"/>
              <w:bottom w:val="nil"/>
            </w:tcBorders>
            <w:vAlign w:val="center"/>
          </w:tcPr>
          <w:p w14:paraId="7677F915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–</w:t>
            </w:r>
          </w:p>
        </w:tc>
        <w:tc>
          <w:tcPr>
            <w:tcW w:w="400" w:type="pct"/>
            <w:tcBorders>
              <w:top w:val="nil"/>
              <w:bottom w:val="nil"/>
            </w:tcBorders>
            <w:vAlign w:val="center"/>
          </w:tcPr>
          <w:p w14:paraId="739B8D57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–</w:t>
            </w:r>
          </w:p>
        </w:tc>
      </w:tr>
      <w:tr w:rsidR="0018734A" w:rsidRPr="00FD37F5" w14:paraId="65CF33D3" w14:textId="77777777" w:rsidTr="00A75638">
        <w:trPr>
          <w:trHeight w:val="454"/>
        </w:trPr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20BBCABE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APB MUSIX</w:t>
            </w:r>
          </w:p>
        </w:tc>
        <w:tc>
          <w:tcPr>
            <w:tcW w:w="500" w:type="pct"/>
            <w:tcBorders>
              <w:top w:val="nil"/>
              <w:bottom w:val="nil"/>
            </w:tcBorders>
            <w:vAlign w:val="center"/>
          </w:tcPr>
          <w:p w14:paraId="5F5D8F06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2344B545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vAlign w:val="center"/>
          </w:tcPr>
          <w:p w14:paraId="1DEAD49C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vAlign w:val="center"/>
          </w:tcPr>
          <w:p w14:paraId="54EB3585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</w:p>
        </w:tc>
        <w:tc>
          <w:tcPr>
            <w:tcW w:w="1100" w:type="pct"/>
            <w:tcBorders>
              <w:top w:val="nil"/>
              <w:bottom w:val="nil"/>
            </w:tcBorders>
            <w:vAlign w:val="center"/>
          </w:tcPr>
          <w:p w14:paraId="5E7108C7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nil"/>
              <w:bottom w:val="nil"/>
            </w:tcBorders>
            <w:vAlign w:val="center"/>
          </w:tcPr>
          <w:p w14:paraId="316AB5DA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</w:p>
        </w:tc>
      </w:tr>
      <w:tr w:rsidR="0018734A" w:rsidRPr="00FD37F5" w14:paraId="16B990FA" w14:textId="77777777" w:rsidTr="00A75638">
        <w:trPr>
          <w:trHeight w:val="454"/>
        </w:trPr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5904185E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left="227"/>
              <w:jc w:val="left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Age (years)</w:t>
            </w:r>
          </w:p>
        </w:tc>
        <w:tc>
          <w:tcPr>
            <w:tcW w:w="500" w:type="pct"/>
            <w:tcBorders>
              <w:top w:val="nil"/>
              <w:bottom w:val="nil"/>
            </w:tcBorders>
            <w:vAlign w:val="center"/>
          </w:tcPr>
          <w:p w14:paraId="0D27AB83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0.05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45EB8081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–</w:t>
            </w:r>
          </w:p>
        </w:tc>
        <w:tc>
          <w:tcPr>
            <w:tcW w:w="500" w:type="pct"/>
            <w:tcBorders>
              <w:top w:val="nil"/>
              <w:bottom w:val="nil"/>
            </w:tcBorders>
            <w:vAlign w:val="center"/>
          </w:tcPr>
          <w:p w14:paraId="76ADAC60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–</w:t>
            </w:r>
          </w:p>
        </w:tc>
        <w:tc>
          <w:tcPr>
            <w:tcW w:w="500" w:type="pct"/>
            <w:vMerge w:val="restart"/>
            <w:tcBorders>
              <w:top w:val="nil"/>
            </w:tcBorders>
            <w:vAlign w:val="center"/>
          </w:tcPr>
          <w:p w14:paraId="7FBAE511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–</w:t>
            </w:r>
          </w:p>
        </w:tc>
        <w:tc>
          <w:tcPr>
            <w:tcW w:w="1100" w:type="pct"/>
            <w:vMerge w:val="restart"/>
            <w:tcBorders>
              <w:top w:val="nil"/>
            </w:tcBorders>
            <w:vAlign w:val="center"/>
          </w:tcPr>
          <w:p w14:paraId="3FF2C9AB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–</w:t>
            </w:r>
          </w:p>
        </w:tc>
        <w:tc>
          <w:tcPr>
            <w:tcW w:w="400" w:type="pct"/>
            <w:vMerge w:val="restart"/>
            <w:tcBorders>
              <w:top w:val="nil"/>
            </w:tcBorders>
            <w:vAlign w:val="center"/>
          </w:tcPr>
          <w:p w14:paraId="602F6EC6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–</w:t>
            </w:r>
          </w:p>
        </w:tc>
      </w:tr>
      <w:tr w:rsidR="0018734A" w:rsidRPr="00FD37F5" w14:paraId="789545FE" w14:textId="77777777" w:rsidTr="00A75638">
        <w:trPr>
          <w:trHeight w:val="454"/>
        </w:trPr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67FB81A3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left="227"/>
              <w:jc w:val="left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Height (cm)</w:t>
            </w:r>
          </w:p>
        </w:tc>
        <w:tc>
          <w:tcPr>
            <w:tcW w:w="500" w:type="pct"/>
            <w:tcBorders>
              <w:top w:val="nil"/>
              <w:bottom w:val="nil"/>
            </w:tcBorders>
            <w:vAlign w:val="center"/>
          </w:tcPr>
          <w:p w14:paraId="36A93A9C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0.03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153A37D5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–</w:t>
            </w:r>
          </w:p>
        </w:tc>
        <w:tc>
          <w:tcPr>
            <w:tcW w:w="500" w:type="pct"/>
            <w:tcBorders>
              <w:top w:val="nil"/>
              <w:bottom w:val="nil"/>
            </w:tcBorders>
            <w:vAlign w:val="center"/>
          </w:tcPr>
          <w:p w14:paraId="757CB2F4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–</w:t>
            </w:r>
          </w:p>
        </w:tc>
        <w:tc>
          <w:tcPr>
            <w:tcW w:w="500" w:type="pct"/>
            <w:vMerge/>
            <w:vAlign w:val="center"/>
          </w:tcPr>
          <w:p w14:paraId="4BEA2CE8" w14:textId="77777777" w:rsidR="0018734A" w:rsidRPr="00FD37F5" w:rsidRDefault="0018734A" w:rsidP="00A75638">
            <w:pP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</w:p>
        </w:tc>
        <w:tc>
          <w:tcPr>
            <w:tcW w:w="1100" w:type="pct"/>
            <w:vMerge/>
            <w:vAlign w:val="center"/>
          </w:tcPr>
          <w:p w14:paraId="71C99A44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</w:p>
        </w:tc>
        <w:tc>
          <w:tcPr>
            <w:tcW w:w="400" w:type="pct"/>
            <w:vMerge/>
            <w:vAlign w:val="center"/>
          </w:tcPr>
          <w:p w14:paraId="5E3028AC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</w:p>
        </w:tc>
      </w:tr>
      <w:tr w:rsidR="0018734A" w:rsidRPr="00FD37F5" w14:paraId="66251FD0" w14:textId="77777777" w:rsidTr="00A75638">
        <w:trPr>
          <w:trHeight w:val="454"/>
        </w:trPr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11AB169D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left="227"/>
              <w:jc w:val="left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Weight (kg)</w:t>
            </w:r>
          </w:p>
        </w:tc>
        <w:tc>
          <w:tcPr>
            <w:tcW w:w="500" w:type="pct"/>
            <w:tcBorders>
              <w:top w:val="nil"/>
              <w:bottom w:val="nil"/>
            </w:tcBorders>
            <w:vAlign w:val="center"/>
          </w:tcPr>
          <w:p w14:paraId="6B8F49E4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0.03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7312AD41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–</w:t>
            </w:r>
          </w:p>
        </w:tc>
        <w:tc>
          <w:tcPr>
            <w:tcW w:w="500" w:type="pct"/>
            <w:tcBorders>
              <w:top w:val="nil"/>
              <w:bottom w:val="nil"/>
            </w:tcBorders>
            <w:vAlign w:val="center"/>
          </w:tcPr>
          <w:p w14:paraId="2E8D9984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–</w:t>
            </w:r>
          </w:p>
        </w:tc>
        <w:tc>
          <w:tcPr>
            <w:tcW w:w="500" w:type="pct"/>
            <w:vMerge/>
            <w:vAlign w:val="center"/>
          </w:tcPr>
          <w:p w14:paraId="09471D05" w14:textId="77777777" w:rsidR="0018734A" w:rsidRPr="00FD37F5" w:rsidRDefault="0018734A" w:rsidP="00A75638">
            <w:pP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</w:p>
        </w:tc>
        <w:tc>
          <w:tcPr>
            <w:tcW w:w="1100" w:type="pct"/>
            <w:vMerge/>
            <w:vAlign w:val="center"/>
          </w:tcPr>
          <w:p w14:paraId="083107E9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</w:p>
        </w:tc>
        <w:tc>
          <w:tcPr>
            <w:tcW w:w="400" w:type="pct"/>
            <w:vMerge/>
            <w:vAlign w:val="center"/>
          </w:tcPr>
          <w:p w14:paraId="5C0926DF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</w:p>
        </w:tc>
      </w:tr>
      <w:tr w:rsidR="0018734A" w:rsidRPr="00FD37F5" w14:paraId="5DD4DAA0" w14:textId="77777777" w:rsidTr="00A75638">
        <w:trPr>
          <w:trHeight w:val="454"/>
        </w:trPr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3942507F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left="227"/>
              <w:jc w:val="left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Sex</w:t>
            </w:r>
          </w:p>
        </w:tc>
        <w:tc>
          <w:tcPr>
            <w:tcW w:w="500" w:type="pct"/>
            <w:tcBorders>
              <w:top w:val="nil"/>
              <w:bottom w:val="nil"/>
            </w:tcBorders>
            <w:vAlign w:val="center"/>
          </w:tcPr>
          <w:p w14:paraId="4016DB1F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−0.02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47E11CF0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–</w:t>
            </w:r>
          </w:p>
        </w:tc>
        <w:tc>
          <w:tcPr>
            <w:tcW w:w="500" w:type="pct"/>
            <w:tcBorders>
              <w:top w:val="nil"/>
              <w:bottom w:val="nil"/>
            </w:tcBorders>
            <w:vAlign w:val="center"/>
          </w:tcPr>
          <w:p w14:paraId="221FF383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–</w:t>
            </w:r>
          </w:p>
        </w:tc>
        <w:tc>
          <w:tcPr>
            <w:tcW w:w="500" w:type="pct"/>
            <w:vMerge/>
            <w:tcBorders>
              <w:bottom w:val="nil"/>
            </w:tcBorders>
            <w:vAlign w:val="center"/>
          </w:tcPr>
          <w:p w14:paraId="3ECDB7A4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</w:p>
        </w:tc>
        <w:tc>
          <w:tcPr>
            <w:tcW w:w="1100" w:type="pct"/>
            <w:vMerge/>
            <w:tcBorders>
              <w:bottom w:val="nil"/>
            </w:tcBorders>
            <w:vAlign w:val="center"/>
          </w:tcPr>
          <w:p w14:paraId="750ADA41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</w:p>
        </w:tc>
        <w:tc>
          <w:tcPr>
            <w:tcW w:w="400" w:type="pct"/>
            <w:vMerge/>
            <w:tcBorders>
              <w:bottom w:val="nil"/>
            </w:tcBorders>
            <w:vAlign w:val="center"/>
          </w:tcPr>
          <w:p w14:paraId="3C63DAFC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</w:p>
        </w:tc>
      </w:tr>
      <w:tr w:rsidR="0018734A" w:rsidRPr="00FD37F5" w14:paraId="6002AFA3" w14:textId="77777777" w:rsidTr="00A75638">
        <w:trPr>
          <w:trHeight w:val="454"/>
        </w:trPr>
        <w:tc>
          <w:tcPr>
            <w:tcW w:w="1000" w:type="pct"/>
            <w:tcBorders>
              <w:top w:val="nil"/>
            </w:tcBorders>
            <w:vAlign w:val="center"/>
          </w:tcPr>
          <w:p w14:paraId="49D4073D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APB CMAP</w:t>
            </w:r>
          </w:p>
        </w:tc>
        <w:tc>
          <w:tcPr>
            <w:tcW w:w="500" w:type="pct"/>
            <w:tcBorders>
              <w:top w:val="nil"/>
            </w:tcBorders>
            <w:vAlign w:val="center"/>
          </w:tcPr>
          <w:p w14:paraId="66268434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</w:p>
        </w:tc>
        <w:tc>
          <w:tcPr>
            <w:tcW w:w="1000" w:type="pct"/>
            <w:tcBorders>
              <w:top w:val="nil"/>
            </w:tcBorders>
            <w:vAlign w:val="center"/>
          </w:tcPr>
          <w:p w14:paraId="6EAA9EF2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</w:p>
        </w:tc>
        <w:tc>
          <w:tcPr>
            <w:tcW w:w="500" w:type="pct"/>
            <w:tcBorders>
              <w:top w:val="nil"/>
            </w:tcBorders>
            <w:vAlign w:val="center"/>
          </w:tcPr>
          <w:p w14:paraId="22A0A4E0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</w:p>
        </w:tc>
        <w:tc>
          <w:tcPr>
            <w:tcW w:w="500" w:type="pct"/>
            <w:tcBorders>
              <w:top w:val="nil"/>
            </w:tcBorders>
            <w:vAlign w:val="center"/>
          </w:tcPr>
          <w:p w14:paraId="07E1DBB4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</w:p>
        </w:tc>
        <w:tc>
          <w:tcPr>
            <w:tcW w:w="1100" w:type="pct"/>
            <w:tcBorders>
              <w:top w:val="nil"/>
            </w:tcBorders>
            <w:vAlign w:val="center"/>
          </w:tcPr>
          <w:p w14:paraId="7EB62FF3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nil"/>
            </w:tcBorders>
            <w:vAlign w:val="center"/>
          </w:tcPr>
          <w:p w14:paraId="2E5A79E2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</w:p>
        </w:tc>
      </w:tr>
      <w:tr w:rsidR="0018734A" w:rsidRPr="00FD37F5" w14:paraId="4D7E30B6" w14:textId="77777777" w:rsidTr="00A75638">
        <w:trPr>
          <w:trHeight w:val="454"/>
        </w:trPr>
        <w:tc>
          <w:tcPr>
            <w:tcW w:w="1000" w:type="pct"/>
            <w:vAlign w:val="center"/>
          </w:tcPr>
          <w:p w14:paraId="6218E691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left="227"/>
              <w:jc w:val="left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Age (years)</w:t>
            </w:r>
          </w:p>
        </w:tc>
        <w:tc>
          <w:tcPr>
            <w:tcW w:w="500" w:type="pct"/>
            <w:vAlign w:val="center"/>
          </w:tcPr>
          <w:p w14:paraId="70522728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0.43</w:t>
            </w:r>
          </w:p>
        </w:tc>
        <w:tc>
          <w:tcPr>
            <w:tcW w:w="1000" w:type="pct"/>
            <w:vAlign w:val="center"/>
          </w:tcPr>
          <w:p w14:paraId="1AB52B9C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0.42 [0.30–0.52]</w:t>
            </w:r>
          </w:p>
        </w:tc>
        <w:tc>
          <w:tcPr>
            <w:tcW w:w="500" w:type="pct"/>
            <w:vAlign w:val="center"/>
          </w:tcPr>
          <w:p w14:paraId="3356BFBD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&lt; .001</w:t>
            </w:r>
          </w:p>
        </w:tc>
        <w:tc>
          <w:tcPr>
            <w:tcW w:w="500" w:type="pct"/>
            <w:vMerge w:val="restart"/>
            <w:vAlign w:val="center"/>
          </w:tcPr>
          <w:p w14:paraId="220674C0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0.42</w:t>
            </w:r>
          </w:p>
        </w:tc>
        <w:tc>
          <w:tcPr>
            <w:tcW w:w="1100" w:type="pct"/>
            <w:vAlign w:val="center"/>
          </w:tcPr>
          <w:p w14:paraId="6CB9C157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0.38 [−0.02–0.77]</w:t>
            </w:r>
          </w:p>
        </w:tc>
        <w:tc>
          <w:tcPr>
            <w:tcW w:w="400" w:type="pct"/>
            <w:vAlign w:val="center"/>
          </w:tcPr>
          <w:p w14:paraId="2D3B0D69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.065</w:t>
            </w:r>
          </w:p>
        </w:tc>
      </w:tr>
      <w:tr w:rsidR="0018734A" w:rsidRPr="00FD37F5" w14:paraId="0C86AD92" w14:textId="77777777" w:rsidTr="00A75638">
        <w:trPr>
          <w:trHeight w:val="454"/>
        </w:trPr>
        <w:tc>
          <w:tcPr>
            <w:tcW w:w="1000" w:type="pct"/>
            <w:vAlign w:val="center"/>
          </w:tcPr>
          <w:p w14:paraId="7D1F9F77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left="227"/>
              <w:jc w:val="left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Height (cm)</w:t>
            </w:r>
          </w:p>
        </w:tc>
        <w:tc>
          <w:tcPr>
            <w:tcW w:w="500" w:type="pct"/>
            <w:vAlign w:val="center"/>
          </w:tcPr>
          <w:p w14:paraId="413580E8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0.35</w:t>
            </w:r>
          </w:p>
        </w:tc>
        <w:tc>
          <w:tcPr>
            <w:tcW w:w="1000" w:type="pct"/>
            <w:vAlign w:val="center"/>
          </w:tcPr>
          <w:p w14:paraId="3C9F14AE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0.06 [0.04–0.08]</w:t>
            </w:r>
          </w:p>
        </w:tc>
        <w:tc>
          <w:tcPr>
            <w:tcW w:w="500" w:type="pct"/>
            <w:vAlign w:val="center"/>
          </w:tcPr>
          <w:p w14:paraId="3DE92D3B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&lt; .001</w:t>
            </w:r>
          </w:p>
        </w:tc>
        <w:tc>
          <w:tcPr>
            <w:tcW w:w="500" w:type="pct"/>
            <w:vMerge/>
            <w:vAlign w:val="center"/>
          </w:tcPr>
          <w:p w14:paraId="3578F7FE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</w:p>
        </w:tc>
        <w:tc>
          <w:tcPr>
            <w:tcW w:w="1100" w:type="pct"/>
            <w:vAlign w:val="center"/>
          </w:tcPr>
          <w:p w14:paraId="7CCE90A7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−0.02 [−0.07–0.04]</w:t>
            </w:r>
          </w:p>
        </w:tc>
        <w:tc>
          <w:tcPr>
            <w:tcW w:w="400" w:type="pct"/>
            <w:vAlign w:val="center"/>
          </w:tcPr>
          <w:p w14:paraId="1B905E84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.52</w:t>
            </w:r>
          </w:p>
        </w:tc>
      </w:tr>
      <w:tr w:rsidR="0018734A" w:rsidRPr="00FD37F5" w14:paraId="2CC1085F" w14:textId="77777777" w:rsidTr="00A75638">
        <w:trPr>
          <w:trHeight w:val="454"/>
        </w:trPr>
        <w:tc>
          <w:tcPr>
            <w:tcW w:w="1000" w:type="pct"/>
            <w:vAlign w:val="center"/>
          </w:tcPr>
          <w:p w14:paraId="25BD75AF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left="227"/>
              <w:jc w:val="left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Weight (kg)</w:t>
            </w:r>
          </w:p>
        </w:tc>
        <w:tc>
          <w:tcPr>
            <w:tcW w:w="500" w:type="pct"/>
            <w:vAlign w:val="center"/>
          </w:tcPr>
          <w:p w14:paraId="70588487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0.40</w:t>
            </w:r>
          </w:p>
        </w:tc>
        <w:tc>
          <w:tcPr>
            <w:tcW w:w="1000" w:type="pct"/>
            <w:vAlign w:val="center"/>
          </w:tcPr>
          <w:p w14:paraId="0EE1139A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0.11 [0.07–0.14]</w:t>
            </w:r>
          </w:p>
        </w:tc>
        <w:tc>
          <w:tcPr>
            <w:tcW w:w="500" w:type="pct"/>
            <w:vAlign w:val="center"/>
          </w:tcPr>
          <w:p w14:paraId="6BB9A56D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&lt; .001</w:t>
            </w:r>
          </w:p>
        </w:tc>
        <w:tc>
          <w:tcPr>
            <w:tcW w:w="500" w:type="pct"/>
            <w:vMerge/>
            <w:vAlign w:val="center"/>
          </w:tcPr>
          <w:p w14:paraId="4C0C466D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</w:p>
        </w:tc>
        <w:tc>
          <w:tcPr>
            <w:tcW w:w="1100" w:type="pct"/>
            <w:vAlign w:val="center"/>
          </w:tcPr>
          <w:p w14:paraId="0DF698F2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0.05 [−0.04–0.13]</w:t>
            </w:r>
          </w:p>
        </w:tc>
        <w:tc>
          <w:tcPr>
            <w:tcW w:w="400" w:type="pct"/>
            <w:vAlign w:val="center"/>
          </w:tcPr>
          <w:p w14:paraId="48562B1E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.28</w:t>
            </w:r>
          </w:p>
        </w:tc>
      </w:tr>
      <w:tr w:rsidR="0018734A" w:rsidRPr="00FD37F5" w14:paraId="08B25169" w14:textId="77777777" w:rsidTr="00A75638">
        <w:trPr>
          <w:trHeight w:val="454"/>
        </w:trPr>
        <w:tc>
          <w:tcPr>
            <w:tcW w:w="1000" w:type="pct"/>
            <w:vAlign w:val="center"/>
          </w:tcPr>
          <w:p w14:paraId="046B02A0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left="227"/>
              <w:jc w:val="left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Sex</w:t>
            </w:r>
          </w:p>
        </w:tc>
        <w:tc>
          <w:tcPr>
            <w:tcW w:w="500" w:type="pct"/>
            <w:vAlign w:val="center"/>
          </w:tcPr>
          <w:p w14:paraId="18506D00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−0.02</w:t>
            </w:r>
          </w:p>
        </w:tc>
        <w:tc>
          <w:tcPr>
            <w:tcW w:w="1000" w:type="pct"/>
            <w:vAlign w:val="center"/>
          </w:tcPr>
          <w:p w14:paraId="6072474E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</w:p>
        </w:tc>
        <w:tc>
          <w:tcPr>
            <w:tcW w:w="500" w:type="pct"/>
            <w:vAlign w:val="center"/>
          </w:tcPr>
          <w:p w14:paraId="1B265EEB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</w:p>
        </w:tc>
        <w:tc>
          <w:tcPr>
            <w:tcW w:w="500" w:type="pct"/>
            <w:vAlign w:val="center"/>
          </w:tcPr>
          <w:p w14:paraId="2A142035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–</w:t>
            </w:r>
          </w:p>
        </w:tc>
        <w:tc>
          <w:tcPr>
            <w:tcW w:w="1100" w:type="pct"/>
            <w:vAlign w:val="center"/>
          </w:tcPr>
          <w:p w14:paraId="61246BFE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–</w:t>
            </w:r>
          </w:p>
        </w:tc>
        <w:tc>
          <w:tcPr>
            <w:tcW w:w="400" w:type="pct"/>
            <w:vAlign w:val="center"/>
          </w:tcPr>
          <w:p w14:paraId="4D4FC7D7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–</w:t>
            </w:r>
          </w:p>
        </w:tc>
      </w:tr>
      <w:tr w:rsidR="0018734A" w:rsidRPr="00FD37F5" w14:paraId="5AE60BA0" w14:textId="77777777" w:rsidTr="00A75638">
        <w:trPr>
          <w:trHeight w:val="454"/>
        </w:trPr>
        <w:tc>
          <w:tcPr>
            <w:tcW w:w="1000" w:type="pct"/>
            <w:vAlign w:val="center"/>
          </w:tcPr>
          <w:p w14:paraId="3BE9D581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ADM MUNIX</w:t>
            </w:r>
          </w:p>
        </w:tc>
        <w:tc>
          <w:tcPr>
            <w:tcW w:w="500" w:type="pct"/>
            <w:vAlign w:val="center"/>
          </w:tcPr>
          <w:p w14:paraId="14B07DB9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</w:p>
        </w:tc>
        <w:tc>
          <w:tcPr>
            <w:tcW w:w="1000" w:type="pct"/>
            <w:vAlign w:val="center"/>
          </w:tcPr>
          <w:p w14:paraId="51D3DD1A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</w:p>
        </w:tc>
        <w:tc>
          <w:tcPr>
            <w:tcW w:w="500" w:type="pct"/>
            <w:vAlign w:val="center"/>
          </w:tcPr>
          <w:p w14:paraId="47D5FF71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</w:p>
        </w:tc>
        <w:tc>
          <w:tcPr>
            <w:tcW w:w="500" w:type="pct"/>
            <w:vAlign w:val="center"/>
          </w:tcPr>
          <w:p w14:paraId="77B57973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</w:p>
        </w:tc>
        <w:tc>
          <w:tcPr>
            <w:tcW w:w="1100" w:type="pct"/>
            <w:vAlign w:val="center"/>
          </w:tcPr>
          <w:p w14:paraId="08012419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</w:p>
        </w:tc>
        <w:tc>
          <w:tcPr>
            <w:tcW w:w="400" w:type="pct"/>
            <w:vAlign w:val="center"/>
          </w:tcPr>
          <w:p w14:paraId="2ED2752D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</w:p>
        </w:tc>
      </w:tr>
      <w:tr w:rsidR="0018734A" w:rsidRPr="00FD37F5" w14:paraId="04490C19" w14:textId="77777777" w:rsidTr="00A75638">
        <w:trPr>
          <w:trHeight w:val="454"/>
        </w:trPr>
        <w:tc>
          <w:tcPr>
            <w:tcW w:w="1000" w:type="pct"/>
            <w:vAlign w:val="center"/>
          </w:tcPr>
          <w:p w14:paraId="4658CF84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left="227"/>
              <w:jc w:val="left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Age (years)</w:t>
            </w:r>
          </w:p>
        </w:tc>
        <w:tc>
          <w:tcPr>
            <w:tcW w:w="500" w:type="pct"/>
            <w:vAlign w:val="center"/>
          </w:tcPr>
          <w:p w14:paraId="581DE55A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−0.02</w:t>
            </w:r>
          </w:p>
        </w:tc>
        <w:tc>
          <w:tcPr>
            <w:tcW w:w="1000" w:type="pct"/>
            <w:vAlign w:val="center"/>
          </w:tcPr>
          <w:p w14:paraId="0DF484D7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–</w:t>
            </w:r>
          </w:p>
        </w:tc>
        <w:tc>
          <w:tcPr>
            <w:tcW w:w="500" w:type="pct"/>
            <w:vAlign w:val="center"/>
          </w:tcPr>
          <w:p w14:paraId="7898E918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–</w:t>
            </w:r>
          </w:p>
        </w:tc>
        <w:tc>
          <w:tcPr>
            <w:tcW w:w="500" w:type="pct"/>
            <w:vAlign w:val="center"/>
          </w:tcPr>
          <w:p w14:paraId="1D333861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</w:p>
        </w:tc>
        <w:tc>
          <w:tcPr>
            <w:tcW w:w="1100" w:type="pct"/>
            <w:vAlign w:val="center"/>
          </w:tcPr>
          <w:p w14:paraId="5106A20D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</w:p>
        </w:tc>
        <w:tc>
          <w:tcPr>
            <w:tcW w:w="400" w:type="pct"/>
            <w:vAlign w:val="center"/>
          </w:tcPr>
          <w:p w14:paraId="0683AB23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</w:p>
        </w:tc>
      </w:tr>
      <w:tr w:rsidR="0018734A" w:rsidRPr="00FD37F5" w14:paraId="304E7511" w14:textId="77777777" w:rsidTr="00A75638">
        <w:trPr>
          <w:trHeight w:val="454"/>
        </w:trPr>
        <w:tc>
          <w:tcPr>
            <w:tcW w:w="1000" w:type="pct"/>
            <w:vAlign w:val="center"/>
          </w:tcPr>
          <w:p w14:paraId="0161DF45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left="227"/>
              <w:jc w:val="left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Height (cm)</w:t>
            </w:r>
          </w:p>
        </w:tc>
        <w:tc>
          <w:tcPr>
            <w:tcW w:w="500" w:type="pct"/>
            <w:vAlign w:val="center"/>
          </w:tcPr>
          <w:p w14:paraId="22BF18C9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−0.02</w:t>
            </w:r>
          </w:p>
        </w:tc>
        <w:tc>
          <w:tcPr>
            <w:tcW w:w="1000" w:type="pct"/>
            <w:vAlign w:val="center"/>
          </w:tcPr>
          <w:p w14:paraId="18268BC6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–</w:t>
            </w:r>
          </w:p>
        </w:tc>
        <w:tc>
          <w:tcPr>
            <w:tcW w:w="500" w:type="pct"/>
            <w:vAlign w:val="center"/>
          </w:tcPr>
          <w:p w14:paraId="19CCE51D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–</w:t>
            </w:r>
          </w:p>
        </w:tc>
        <w:tc>
          <w:tcPr>
            <w:tcW w:w="500" w:type="pct"/>
            <w:vAlign w:val="center"/>
          </w:tcPr>
          <w:p w14:paraId="647E51E0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</w:p>
        </w:tc>
        <w:tc>
          <w:tcPr>
            <w:tcW w:w="1100" w:type="pct"/>
            <w:vAlign w:val="center"/>
          </w:tcPr>
          <w:p w14:paraId="5D17F9BE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</w:p>
        </w:tc>
        <w:tc>
          <w:tcPr>
            <w:tcW w:w="400" w:type="pct"/>
            <w:vAlign w:val="center"/>
          </w:tcPr>
          <w:p w14:paraId="7BD4DDD0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</w:p>
        </w:tc>
      </w:tr>
      <w:tr w:rsidR="0018734A" w:rsidRPr="00FD37F5" w14:paraId="0294978D" w14:textId="77777777" w:rsidTr="00A75638">
        <w:trPr>
          <w:trHeight w:val="454"/>
        </w:trPr>
        <w:tc>
          <w:tcPr>
            <w:tcW w:w="1000" w:type="pct"/>
            <w:vAlign w:val="center"/>
          </w:tcPr>
          <w:p w14:paraId="4CEDD46F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left="227"/>
              <w:jc w:val="left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Weight (kg)</w:t>
            </w:r>
          </w:p>
        </w:tc>
        <w:tc>
          <w:tcPr>
            <w:tcW w:w="500" w:type="pct"/>
            <w:vAlign w:val="center"/>
          </w:tcPr>
          <w:p w14:paraId="5AFB7632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−0.02</w:t>
            </w:r>
          </w:p>
        </w:tc>
        <w:tc>
          <w:tcPr>
            <w:tcW w:w="1000" w:type="pct"/>
            <w:vAlign w:val="center"/>
          </w:tcPr>
          <w:p w14:paraId="7BF24E20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–</w:t>
            </w:r>
          </w:p>
        </w:tc>
        <w:tc>
          <w:tcPr>
            <w:tcW w:w="500" w:type="pct"/>
            <w:vAlign w:val="center"/>
          </w:tcPr>
          <w:p w14:paraId="19AC2C65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–</w:t>
            </w:r>
          </w:p>
        </w:tc>
        <w:tc>
          <w:tcPr>
            <w:tcW w:w="500" w:type="pct"/>
            <w:vAlign w:val="center"/>
          </w:tcPr>
          <w:p w14:paraId="7D2FE173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</w:p>
        </w:tc>
        <w:tc>
          <w:tcPr>
            <w:tcW w:w="1100" w:type="pct"/>
            <w:vAlign w:val="center"/>
          </w:tcPr>
          <w:p w14:paraId="30E8F2E9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</w:p>
        </w:tc>
        <w:tc>
          <w:tcPr>
            <w:tcW w:w="400" w:type="pct"/>
            <w:vAlign w:val="center"/>
          </w:tcPr>
          <w:p w14:paraId="73BBB17A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</w:p>
        </w:tc>
      </w:tr>
      <w:tr w:rsidR="0018734A" w:rsidRPr="00FD37F5" w14:paraId="1BCC903C" w14:textId="77777777" w:rsidTr="00A75638">
        <w:trPr>
          <w:trHeight w:val="454"/>
        </w:trPr>
        <w:tc>
          <w:tcPr>
            <w:tcW w:w="1000" w:type="pct"/>
            <w:vAlign w:val="center"/>
          </w:tcPr>
          <w:p w14:paraId="1986A403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left="227"/>
              <w:jc w:val="left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Sex</w:t>
            </w:r>
          </w:p>
        </w:tc>
        <w:tc>
          <w:tcPr>
            <w:tcW w:w="500" w:type="pct"/>
            <w:vAlign w:val="center"/>
          </w:tcPr>
          <w:p w14:paraId="5D4ECBE0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−0.03</w:t>
            </w:r>
          </w:p>
        </w:tc>
        <w:tc>
          <w:tcPr>
            <w:tcW w:w="1000" w:type="pct"/>
            <w:vAlign w:val="center"/>
          </w:tcPr>
          <w:p w14:paraId="32F0377A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–</w:t>
            </w:r>
          </w:p>
        </w:tc>
        <w:tc>
          <w:tcPr>
            <w:tcW w:w="500" w:type="pct"/>
            <w:vAlign w:val="center"/>
          </w:tcPr>
          <w:p w14:paraId="448D1AC3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–</w:t>
            </w:r>
          </w:p>
        </w:tc>
        <w:tc>
          <w:tcPr>
            <w:tcW w:w="500" w:type="pct"/>
            <w:vAlign w:val="center"/>
          </w:tcPr>
          <w:p w14:paraId="744883B4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</w:p>
        </w:tc>
        <w:tc>
          <w:tcPr>
            <w:tcW w:w="1100" w:type="pct"/>
            <w:vAlign w:val="center"/>
          </w:tcPr>
          <w:p w14:paraId="1CF17A91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</w:p>
        </w:tc>
        <w:tc>
          <w:tcPr>
            <w:tcW w:w="400" w:type="pct"/>
            <w:vAlign w:val="center"/>
          </w:tcPr>
          <w:p w14:paraId="76F7CEFC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</w:p>
        </w:tc>
      </w:tr>
      <w:tr w:rsidR="0018734A" w:rsidRPr="00FD37F5" w14:paraId="2FBC4D38" w14:textId="77777777" w:rsidTr="00A75638">
        <w:trPr>
          <w:trHeight w:val="454"/>
        </w:trPr>
        <w:tc>
          <w:tcPr>
            <w:tcW w:w="1000" w:type="pct"/>
            <w:vAlign w:val="center"/>
          </w:tcPr>
          <w:p w14:paraId="11C61CD9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ADM MUSIX</w:t>
            </w:r>
          </w:p>
        </w:tc>
        <w:tc>
          <w:tcPr>
            <w:tcW w:w="500" w:type="pct"/>
            <w:vAlign w:val="center"/>
          </w:tcPr>
          <w:p w14:paraId="784D7C82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</w:p>
        </w:tc>
        <w:tc>
          <w:tcPr>
            <w:tcW w:w="1000" w:type="pct"/>
            <w:vAlign w:val="center"/>
          </w:tcPr>
          <w:p w14:paraId="4FAE7299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</w:p>
        </w:tc>
        <w:tc>
          <w:tcPr>
            <w:tcW w:w="500" w:type="pct"/>
            <w:vAlign w:val="center"/>
          </w:tcPr>
          <w:p w14:paraId="726F3CA8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</w:p>
        </w:tc>
        <w:tc>
          <w:tcPr>
            <w:tcW w:w="500" w:type="pct"/>
            <w:vAlign w:val="center"/>
          </w:tcPr>
          <w:p w14:paraId="3076FA82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</w:p>
        </w:tc>
        <w:tc>
          <w:tcPr>
            <w:tcW w:w="1100" w:type="pct"/>
            <w:vAlign w:val="center"/>
          </w:tcPr>
          <w:p w14:paraId="5F752245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</w:p>
        </w:tc>
        <w:tc>
          <w:tcPr>
            <w:tcW w:w="400" w:type="pct"/>
            <w:vAlign w:val="center"/>
          </w:tcPr>
          <w:p w14:paraId="2BB09120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</w:p>
        </w:tc>
      </w:tr>
      <w:tr w:rsidR="0018734A" w:rsidRPr="00FD37F5" w14:paraId="4407336B" w14:textId="77777777" w:rsidTr="00A75638">
        <w:trPr>
          <w:trHeight w:val="454"/>
        </w:trPr>
        <w:tc>
          <w:tcPr>
            <w:tcW w:w="1000" w:type="pct"/>
            <w:vAlign w:val="center"/>
          </w:tcPr>
          <w:p w14:paraId="65EB39F4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left="227"/>
              <w:jc w:val="left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Age (years)</w:t>
            </w:r>
          </w:p>
        </w:tc>
        <w:tc>
          <w:tcPr>
            <w:tcW w:w="500" w:type="pct"/>
            <w:vAlign w:val="center"/>
          </w:tcPr>
          <w:p w14:paraId="0C1B32F7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0.11</w:t>
            </w:r>
          </w:p>
        </w:tc>
        <w:tc>
          <w:tcPr>
            <w:tcW w:w="1000" w:type="pct"/>
            <w:vAlign w:val="center"/>
          </w:tcPr>
          <w:p w14:paraId="0A7EE1BC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–</w:t>
            </w:r>
          </w:p>
        </w:tc>
        <w:tc>
          <w:tcPr>
            <w:tcW w:w="500" w:type="pct"/>
            <w:vAlign w:val="center"/>
          </w:tcPr>
          <w:p w14:paraId="40A69F05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–</w:t>
            </w:r>
          </w:p>
        </w:tc>
        <w:tc>
          <w:tcPr>
            <w:tcW w:w="500" w:type="pct"/>
            <w:vAlign w:val="center"/>
          </w:tcPr>
          <w:p w14:paraId="532F65B9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</w:p>
        </w:tc>
        <w:tc>
          <w:tcPr>
            <w:tcW w:w="1100" w:type="pct"/>
            <w:vAlign w:val="center"/>
          </w:tcPr>
          <w:p w14:paraId="5C5E3B0E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</w:p>
        </w:tc>
        <w:tc>
          <w:tcPr>
            <w:tcW w:w="400" w:type="pct"/>
            <w:vAlign w:val="center"/>
          </w:tcPr>
          <w:p w14:paraId="260C618D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</w:p>
        </w:tc>
      </w:tr>
      <w:tr w:rsidR="0018734A" w:rsidRPr="00FD37F5" w14:paraId="4B2ED97C" w14:textId="77777777" w:rsidTr="00A75638">
        <w:trPr>
          <w:trHeight w:val="454"/>
        </w:trPr>
        <w:tc>
          <w:tcPr>
            <w:tcW w:w="1000" w:type="pct"/>
            <w:vAlign w:val="center"/>
          </w:tcPr>
          <w:p w14:paraId="634C5780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left="227"/>
              <w:jc w:val="left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Height (cm)</w:t>
            </w:r>
          </w:p>
        </w:tc>
        <w:tc>
          <w:tcPr>
            <w:tcW w:w="500" w:type="pct"/>
            <w:vAlign w:val="center"/>
          </w:tcPr>
          <w:p w14:paraId="02C5BC38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0.09</w:t>
            </w:r>
          </w:p>
        </w:tc>
        <w:tc>
          <w:tcPr>
            <w:tcW w:w="1000" w:type="pct"/>
            <w:vAlign w:val="center"/>
          </w:tcPr>
          <w:p w14:paraId="76D26757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–</w:t>
            </w:r>
          </w:p>
        </w:tc>
        <w:tc>
          <w:tcPr>
            <w:tcW w:w="500" w:type="pct"/>
            <w:vAlign w:val="center"/>
          </w:tcPr>
          <w:p w14:paraId="00D35AE4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–</w:t>
            </w:r>
          </w:p>
        </w:tc>
        <w:tc>
          <w:tcPr>
            <w:tcW w:w="500" w:type="pct"/>
            <w:vAlign w:val="center"/>
          </w:tcPr>
          <w:p w14:paraId="47527E9F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</w:p>
        </w:tc>
        <w:tc>
          <w:tcPr>
            <w:tcW w:w="1100" w:type="pct"/>
            <w:vAlign w:val="center"/>
          </w:tcPr>
          <w:p w14:paraId="42D07088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</w:p>
        </w:tc>
        <w:tc>
          <w:tcPr>
            <w:tcW w:w="400" w:type="pct"/>
            <w:vAlign w:val="center"/>
          </w:tcPr>
          <w:p w14:paraId="5179DD62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</w:p>
        </w:tc>
      </w:tr>
      <w:tr w:rsidR="0018734A" w:rsidRPr="00FD37F5" w14:paraId="0271D67E" w14:textId="77777777" w:rsidTr="00A75638">
        <w:trPr>
          <w:trHeight w:val="454"/>
        </w:trPr>
        <w:tc>
          <w:tcPr>
            <w:tcW w:w="1000" w:type="pct"/>
            <w:vAlign w:val="center"/>
          </w:tcPr>
          <w:p w14:paraId="5F5A3E90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left="227"/>
              <w:jc w:val="left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Weight (kg)</w:t>
            </w:r>
          </w:p>
        </w:tc>
        <w:tc>
          <w:tcPr>
            <w:tcW w:w="500" w:type="pct"/>
            <w:vAlign w:val="center"/>
          </w:tcPr>
          <w:p w14:paraId="241F1652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0.09</w:t>
            </w:r>
          </w:p>
        </w:tc>
        <w:tc>
          <w:tcPr>
            <w:tcW w:w="1000" w:type="pct"/>
            <w:vAlign w:val="center"/>
          </w:tcPr>
          <w:p w14:paraId="57A812DE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–</w:t>
            </w:r>
          </w:p>
        </w:tc>
        <w:tc>
          <w:tcPr>
            <w:tcW w:w="500" w:type="pct"/>
            <w:vAlign w:val="center"/>
          </w:tcPr>
          <w:p w14:paraId="65E8A8A3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–</w:t>
            </w:r>
          </w:p>
        </w:tc>
        <w:tc>
          <w:tcPr>
            <w:tcW w:w="500" w:type="pct"/>
            <w:vAlign w:val="center"/>
          </w:tcPr>
          <w:p w14:paraId="299A54D3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</w:p>
        </w:tc>
        <w:tc>
          <w:tcPr>
            <w:tcW w:w="1100" w:type="pct"/>
            <w:vAlign w:val="center"/>
          </w:tcPr>
          <w:p w14:paraId="20B4F3CD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</w:p>
        </w:tc>
        <w:tc>
          <w:tcPr>
            <w:tcW w:w="400" w:type="pct"/>
            <w:vAlign w:val="center"/>
          </w:tcPr>
          <w:p w14:paraId="58F9CE72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</w:p>
        </w:tc>
      </w:tr>
      <w:tr w:rsidR="0018734A" w:rsidRPr="00FD37F5" w14:paraId="1EB85C15" w14:textId="77777777" w:rsidTr="00A75638">
        <w:trPr>
          <w:trHeight w:val="454"/>
        </w:trPr>
        <w:tc>
          <w:tcPr>
            <w:tcW w:w="1000" w:type="pct"/>
            <w:vAlign w:val="center"/>
          </w:tcPr>
          <w:p w14:paraId="643E428A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left="227"/>
              <w:jc w:val="left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Sex</w:t>
            </w:r>
          </w:p>
        </w:tc>
        <w:tc>
          <w:tcPr>
            <w:tcW w:w="500" w:type="pct"/>
            <w:vAlign w:val="center"/>
          </w:tcPr>
          <w:p w14:paraId="438B8CC4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0.002</w:t>
            </w:r>
          </w:p>
        </w:tc>
        <w:tc>
          <w:tcPr>
            <w:tcW w:w="1000" w:type="pct"/>
            <w:vAlign w:val="center"/>
          </w:tcPr>
          <w:p w14:paraId="5BA40382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–</w:t>
            </w:r>
          </w:p>
        </w:tc>
        <w:tc>
          <w:tcPr>
            <w:tcW w:w="500" w:type="pct"/>
            <w:vAlign w:val="center"/>
          </w:tcPr>
          <w:p w14:paraId="3E2776EE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–</w:t>
            </w:r>
          </w:p>
        </w:tc>
        <w:tc>
          <w:tcPr>
            <w:tcW w:w="500" w:type="pct"/>
            <w:vAlign w:val="center"/>
          </w:tcPr>
          <w:p w14:paraId="0B0A6719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</w:p>
        </w:tc>
        <w:tc>
          <w:tcPr>
            <w:tcW w:w="1100" w:type="pct"/>
            <w:vAlign w:val="center"/>
          </w:tcPr>
          <w:p w14:paraId="2921ED5F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</w:p>
        </w:tc>
        <w:tc>
          <w:tcPr>
            <w:tcW w:w="400" w:type="pct"/>
            <w:vAlign w:val="center"/>
          </w:tcPr>
          <w:p w14:paraId="159C0D56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</w:p>
        </w:tc>
      </w:tr>
      <w:tr w:rsidR="0018734A" w:rsidRPr="00FD37F5" w14:paraId="761043C8" w14:textId="77777777" w:rsidTr="00A75638">
        <w:trPr>
          <w:trHeight w:val="454"/>
        </w:trPr>
        <w:tc>
          <w:tcPr>
            <w:tcW w:w="1000" w:type="pct"/>
            <w:vAlign w:val="center"/>
          </w:tcPr>
          <w:p w14:paraId="21B1622E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lastRenderedPageBreak/>
              <w:t>ADM CMAP</w:t>
            </w:r>
          </w:p>
        </w:tc>
        <w:tc>
          <w:tcPr>
            <w:tcW w:w="500" w:type="pct"/>
            <w:vAlign w:val="center"/>
          </w:tcPr>
          <w:p w14:paraId="2D103C4E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</w:p>
        </w:tc>
        <w:tc>
          <w:tcPr>
            <w:tcW w:w="1000" w:type="pct"/>
            <w:vAlign w:val="center"/>
          </w:tcPr>
          <w:p w14:paraId="62E63BA6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</w:p>
        </w:tc>
        <w:tc>
          <w:tcPr>
            <w:tcW w:w="500" w:type="pct"/>
            <w:vAlign w:val="center"/>
          </w:tcPr>
          <w:p w14:paraId="358B3BCD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</w:p>
        </w:tc>
        <w:tc>
          <w:tcPr>
            <w:tcW w:w="500" w:type="pct"/>
            <w:vAlign w:val="center"/>
          </w:tcPr>
          <w:p w14:paraId="398201E9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</w:p>
        </w:tc>
        <w:tc>
          <w:tcPr>
            <w:tcW w:w="1100" w:type="pct"/>
            <w:vAlign w:val="center"/>
          </w:tcPr>
          <w:p w14:paraId="4B902AB3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</w:p>
        </w:tc>
        <w:tc>
          <w:tcPr>
            <w:tcW w:w="400" w:type="pct"/>
            <w:vAlign w:val="center"/>
          </w:tcPr>
          <w:p w14:paraId="74C2F3CF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</w:p>
        </w:tc>
      </w:tr>
      <w:tr w:rsidR="0018734A" w:rsidRPr="00FD37F5" w14:paraId="00EA3EC3" w14:textId="77777777" w:rsidTr="00A75638">
        <w:trPr>
          <w:trHeight w:val="454"/>
        </w:trPr>
        <w:tc>
          <w:tcPr>
            <w:tcW w:w="1000" w:type="pct"/>
            <w:vAlign w:val="center"/>
          </w:tcPr>
          <w:p w14:paraId="69054BF6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left="227"/>
              <w:jc w:val="left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Age (years)</w:t>
            </w:r>
          </w:p>
        </w:tc>
        <w:tc>
          <w:tcPr>
            <w:tcW w:w="500" w:type="pct"/>
            <w:vAlign w:val="center"/>
          </w:tcPr>
          <w:p w14:paraId="0B400366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0.11</w:t>
            </w:r>
          </w:p>
        </w:tc>
        <w:tc>
          <w:tcPr>
            <w:tcW w:w="1000" w:type="pct"/>
            <w:vAlign w:val="center"/>
          </w:tcPr>
          <w:p w14:paraId="31CF0A2A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–</w:t>
            </w:r>
          </w:p>
        </w:tc>
        <w:tc>
          <w:tcPr>
            <w:tcW w:w="500" w:type="pct"/>
            <w:vAlign w:val="center"/>
          </w:tcPr>
          <w:p w14:paraId="6EC5CA3E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</w:p>
        </w:tc>
        <w:tc>
          <w:tcPr>
            <w:tcW w:w="500" w:type="pct"/>
            <w:vAlign w:val="center"/>
          </w:tcPr>
          <w:p w14:paraId="34EC9653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</w:p>
        </w:tc>
        <w:tc>
          <w:tcPr>
            <w:tcW w:w="1100" w:type="pct"/>
            <w:vAlign w:val="center"/>
          </w:tcPr>
          <w:p w14:paraId="734FB3E8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</w:p>
        </w:tc>
        <w:tc>
          <w:tcPr>
            <w:tcW w:w="400" w:type="pct"/>
            <w:vAlign w:val="center"/>
          </w:tcPr>
          <w:p w14:paraId="53B5CF9B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</w:p>
        </w:tc>
      </w:tr>
      <w:tr w:rsidR="0018734A" w:rsidRPr="00FD37F5" w14:paraId="201EC678" w14:textId="77777777" w:rsidTr="00A75638">
        <w:trPr>
          <w:trHeight w:val="454"/>
        </w:trPr>
        <w:tc>
          <w:tcPr>
            <w:tcW w:w="1000" w:type="pct"/>
            <w:vAlign w:val="center"/>
          </w:tcPr>
          <w:p w14:paraId="35765CF6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left="227"/>
              <w:jc w:val="left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Height (cm)</w:t>
            </w:r>
          </w:p>
        </w:tc>
        <w:tc>
          <w:tcPr>
            <w:tcW w:w="500" w:type="pct"/>
            <w:vAlign w:val="center"/>
          </w:tcPr>
          <w:p w14:paraId="18D923F6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0.03</w:t>
            </w:r>
          </w:p>
        </w:tc>
        <w:tc>
          <w:tcPr>
            <w:tcW w:w="1000" w:type="pct"/>
            <w:vAlign w:val="center"/>
          </w:tcPr>
          <w:p w14:paraId="5D454418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–</w:t>
            </w:r>
          </w:p>
        </w:tc>
        <w:tc>
          <w:tcPr>
            <w:tcW w:w="500" w:type="pct"/>
            <w:vAlign w:val="center"/>
          </w:tcPr>
          <w:p w14:paraId="4552419B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</w:p>
        </w:tc>
        <w:tc>
          <w:tcPr>
            <w:tcW w:w="500" w:type="pct"/>
            <w:vAlign w:val="center"/>
          </w:tcPr>
          <w:p w14:paraId="7FABBEEE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</w:p>
        </w:tc>
        <w:tc>
          <w:tcPr>
            <w:tcW w:w="1100" w:type="pct"/>
            <w:vAlign w:val="center"/>
          </w:tcPr>
          <w:p w14:paraId="7AC8B8AD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</w:p>
        </w:tc>
        <w:tc>
          <w:tcPr>
            <w:tcW w:w="400" w:type="pct"/>
            <w:vAlign w:val="center"/>
          </w:tcPr>
          <w:p w14:paraId="0161CDBF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</w:p>
        </w:tc>
      </w:tr>
      <w:tr w:rsidR="0018734A" w:rsidRPr="00FD37F5" w14:paraId="5A963A26" w14:textId="77777777" w:rsidTr="00A75638">
        <w:trPr>
          <w:trHeight w:val="454"/>
        </w:trPr>
        <w:tc>
          <w:tcPr>
            <w:tcW w:w="1000" w:type="pct"/>
            <w:vAlign w:val="center"/>
          </w:tcPr>
          <w:p w14:paraId="57B0B845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left="227"/>
              <w:jc w:val="left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Weight (kg)</w:t>
            </w:r>
          </w:p>
        </w:tc>
        <w:tc>
          <w:tcPr>
            <w:tcW w:w="500" w:type="pct"/>
            <w:vAlign w:val="center"/>
          </w:tcPr>
          <w:p w14:paraId="319A09C5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0.04</w:t>
            </w:r>
          </w:p>
        </w:tc>
        <w:tc>
          <w:tcPr>
            <w:tcW w:w="1000" w:type="pct"/>
            <w:vAlign w:val="center"/>
          </w:tcPr>
          <w:p w14:paraId="7D758C80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–</w:t>
            </w:r>
          </w:p>
        </w:tc>
        <w:tc>
          <w:tcPr>
            <w:tcW w:w="500" w:type="pct"/>
            <w:vAlign w:val="center"/>
          </w:tcPr>
          <w:p w14:paraId="219C04B6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</w:p>
        </w:tc>
        <w:tc>
          <w:tcPr>
            <w:tcW w:w="500" w:type="pct"/>
            <w:vAlign w:val="center"/>
          </w:tcPr>
          <w:p w14:paraId="796D777B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</w:p>
        </w:tc>
        <w:tc>
          <w:tcPr>
            <w:tcW w:w="1100" w:type="pct"/>
            <w:vAlign w:val="center"/>
          </w:tcPr>
          <w:p w14:paraId="778DA0D1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</w:p>
        </w:tc>
        <w:tc>
          <w:tcPr>
            <w:tcW w:w="400" w:type="pct"/>
            <w:vAlign w:val="center"/>
          </w:tcPr>
          <w:p w14:paraId="0F5F6AF0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</w:p>
        </w:tc>
      </w:tr>
      <w:tr w:rsidR="0018734A" w:rsidRPr="00FD37F5" w14:paraId="7EB5BF06" w14:textId="77777777" w:rsidTr="00A75638">
        <w:trPr>
          <w:trHeight w:val="454"/>
        </w:trPr>
        <w:tc>
          <w:tcPr>
            <w:tcW w:w="1000" w:type="pct"/>
            <w:vAlign w:val="center"/>
          </w:tcPr>
          <w:p w14:paraId="5041B026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left="227"/>
              <w:jc w:val="left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Sex</w:t>
            </w:r>
          </w:p>
        </w:tc>
        <w:tc>
          <w:tcPr>
            <w:tcW w:w="500" w:type="pct"/>
            <w:vAlign w:val="center"/>
          </w:tcPr>
          <w:p w14:paraId="030F94AC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0.06</w:t>
            </w:r>
          </w:p>
        </w:tc>
        <w:tc>
          <w:tcPr>
            <w:tcW w:w="1000" w:type="pct"/>
            <w:vAlign w:val="center"/>
          </w:tcPr>
          <w:p w14:paraId="07C74F6C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  <w:r w:rsidRPr="00FD37F5">
              <w:rPr>
                <w:rStyle w:val="Aucun"/>
                <w:sz w:val="22"/>
                <w:szCs w:val="22"/>
              </w:rPr>
              <w:t>–</w:t>
            </w:r>
          </w:p>
        </w:tc>
        <w:tc>
          <w:tcPr>
            <w:tcW w:w="500" w:type="pct"/>
            <w:vAlign w:val="center"/>
          </w:tcPr>
          <w:p w14:paraId="043E99EA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</w:p>
        </w:tc>
        <w:tc>
          <w:tcPr>
            <w:tcW w:w="500" w:type="pct"/>
            <w:vAlign w:val="center"/>
          </w:tcPr>
          <w:p w14:paraId="70A3488A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</w:p>
        </w:tc>
        <w:tc>
          <w:tcPr>
            <w:tcW w:w="1100" w:type="pct"/>
            <w:vAlign w:val="center"/>
          </w:tcPr>
          <w:p w14:paraId="4322BCF6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</w:p>
        </w:tc>
        <w:tc>
          <w:tcPr>
            <w:tcW w:w="400" w:type="pct"/>
            <w:vAlign w:val="center"/>
          </w:tcPr>
          <w:p w14:paraId="26B812CB" w14:textId="77777777" w:rsidR="0018734A" w:rsidRPr="00FD37F5" w:rsidRDefault="0018734A" w:rsidP="00A75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ucun"/>
                <w:sz w:val="22"/>
                <w:szCs w:val="22"/>
              </w:rPr>
            </w:pPr>
          </w:p>
        </w:tc>
      </w:tr>
    </w:tbl>
    <w:p w14:paraId="1D6E3BBF" w14:textId="39B969E2" w:rsidR="0018734A" w:rsidRPr="00FD37F5" w:rsidRDefault="00DC75C1" w:rsidP="00462EE7">
      <w:pPr>
        <w:spacing w:line="240" w:lineRule="auto"/>
        <w:rPr>
          <w:rStyle w:val="Aucun"/>
          <w:sz w:val="22"/>
          <w:szCs w:val="22"/>
        </w:rPr>
      </w:pPr>
      <w:r w:rsidRPr="00FD37F5">
        <w:rPr>
          <w:rStyle w:val="Aucun"/>
          <w:sz w:val="22"/>
          <w:szCs w:val="22"/>
        </w:rPr>
        <w:t xml:space="preserve">Regression coefficients (slopes) </w:t>
      </w:r>
      <w:r w:rsidR="0027440F" w:rsidRPr="00FD37F5">
        <w:rPr>
          <w:rStyle w:val="Aucun"/>
          <w:sz w:val="22"/>
          <w:szCs w:val="22"/>
        </w:rPr>
        <w:t xml:space="preserve">are presented </w:t>
      </w:r>
      <w:r w:rsidR="00CF74B4" w:rsidRPr="00FD37F5">
        <w:rPr>
          <w:rStyle w:val="Aucun"/>
          <w:sz w:val="22"/>
          <w:szCs w:val="22"/>
        </w:rPr>
        <w:t>as point estimate [95% confidence interval]</w:t>
      </w:r>
    </w:p>
    <w:p w14:paraId="7F148DDA" w14:textId="57F2A7F2" w:rsidR="00462EE7" w:rsidRPr="00FD37F5" w:rsidRDefault="00462EE7" w:rsidP="00462EE7">
      <w:pPr>
        <w:spacing w:line="240" w:lineRule="auto"/>
        <w:rPr>
          <w:rStyle w:val="Aucun"/>
          <w:sz w:val="22"/>
          <w:szCs w:val="22"/>
        </w:rPr>
      </w:pPr>
      <w:r w:rsidRPr="00FD37F5">
        <w:rPr>
          <w:rStyle w:val="Aucun"/>
          <w:sz w:val="22"/>
          <w:szCs w:val="22"/>
        </w:rPr>
        <w:t>ADM, abductor digiti minimi; APB, abductor pollicis brevis; CMAP, compound muscle action potential (mV); MUNIX: motor unit number index; MUSIX: motor unit size index (µV)</w:t>
      </w:r>
    </w:p>
    <w:p w14:paraId="5E491426" w14:textId="77777777" w:rsidR="00691B2A" w:rsidRPr="00FD37F5" w:rsidRDefault="00691B2A" w:rsidP="00F42B62"/>
    <w:p w14:paraId="24FD0A6F" w14:textId="1E0EC891" w:rsidR="00691B2A" w:rsidRPr="00FD37F5" w:rsidRDefault="00691B2A" w:rsidP="00F42B62">
      <w:pPr>
        <w:sectPr w:rsidR="00691B2A" w:rsidRPr="00FD37F5" w:rsidSect="00D62B42">
          <w:headerReference w:type="default" r:id="rId8"/>
          <w:type w:val="continuous"/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14:paraId="5B91C6DE" w14:textId="1E499FA9" w:rsidR="00691B2A" w:rsidRPr="00FD37F5" w:rsidRDefault="00691B2A">
      <w:pPr>
        <w:rPr>
          <w:sz w:val="32"/>
          <w:szCs w:val="32"/>
        </w:rPr>
      </w:pPr>
    </w:p>
    <w:p w14:paraId="23EBA27B" w14:textId="63F3AED3" w:rsidR="00DA6657" w:rsidRDefault="00DA6657" w:rsidP="00F42B62"/>
    <w:p w14:paraId="7CE18B3F" w14:textId="77777777" w:rsidR="00DA6657" w:rsidRDefault="00DA6657" w:rsidP="00F42B62"/>
    <w:p w14:paraId="167DC14C" w14:textId="77777777" w:rsidR="00DA6657" w:rsidRPr="008E28B4" w:rsidRDefault="00DA6657" w:rsidP="00F42B62"/>
    <w:sectPr w:rsidR="00DA6657" w:rsidRPr="008E28B4" w:rsidSect="00D62B42">
      <w:type w:val="continuous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57A216" w14:textId="77777777" w:rsidR="0001274B" w:rsidRDefault="0001274B" w:rsidP="00F42B62">
      <w:r>
        <w:separator/>
      </w:r>
    </w:p>
  </w:endnote>
  <w:endnote w:type="continuationSeparator" w:id="0">
    <w:p w14:paraId="68A2C38A" w14:textId="77777777" w:rsidR="0001274B" w:rsidRDefault="0001274B" w:rsidP="00F42B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902E1F" w14:textId="77777777" w:rsidR="0001274B" w:rsidRDefault="0001274B" w:rsidP="00F42B62">
      <w:r>
        <w:separator/>
      </w:r>
    </w:p>
  </w:footnote>
  <w:footnote w:type="continuationSeparator" w:id="0">
    <w:p w14:paraId="7D9B98B4" w14:textId="77777777" w:rsidR="0001274B" w:rsidRDefault="0001274B" w:rsidP="00F42B6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39889651"/>
      <w:docPartObj>
        <w:docPartGallery w:val="Page Numbers (Top of Page)"/>
        <w:docPartUnique/>
      </w:docPartObj>
    </w:sdtPr>
    <w:sdtContent>
      <w:p w14:paraId="3B8C36A2" w14:textId="77777777" w:rsidR="00E771C5" w:rsidRDefault="00E771C5" w:rsidP="00F42B62">
        <w:pPr>
          <w:pStyle w:val="Head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E2C25">
          <w:rPr>
            <w:noProof/>
          </w:rPr>
          <w:t>19</w:t>
        </w:r>
        <w:r>
          <w:fldChar w:fldCharType="end"/>
        </w:r>
      </w:p>
    </w:sdtContent>
  </w:sdt>
  <w:p w14:paraId="0D18AFA2" w14:textId="77777777" w:rsidR="00E771C5" w:rsidRDefault="00E771C5" w:rsidP="00F42B6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A875D8"/>
    <w:multiLevelType w:val="hybridMultilevel"/>
    <w:tmpl w:val="48404C88"/>
    <w:styleLink w:val="Style2import"/>
    <w:lvl w:ilvl="0" w:tplc="318C4528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8F74FB00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85E556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0D40360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E62DF1C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3E8D23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A4FE2BF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A78035C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1DB4E6A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 w15:restartNumberingAfterBreak="0">
    <w:nsid w:val="317174E7"/>
    <w:multiLevelType w:val="multilevel"/>
    <w:tmpl w:val="451A6EEE"/>
    <w:lvl w:ilvl="0">
      <w:start w:val="1"/>
      <w:numFmt w:val="decimal"/>
      <w:pStyle w:val="Heading1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suff w:val="space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suff w:val="space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2" w15:restartNumberingAfterBreak="0">
    <w:nsid w:val="5CAF6235"/>
    <w:multiLevelType w:val="hybridMultilevel"/>
    <w:tmpl w:val="48404C88"/>
    <w:numStyleLink w:val="Style2import"/>
  </w:abstractNum>
  <w:abstractNum w:abstractNumId="3" w15:restartNumberingAfterBreak="0">
    <w:nsid w:val="6D0E7EAC"/>
    <w:multiLevelType w:val="multilevel"/>
    <w:tmpl w:val="08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532114762">
    <w:abstractNumId w:val="0"/>
  </w:num>
  <w:num w:numId="2" w16cid:durableId="972104247">
    <w:abstractNumId w:val="2"/>
  </w:num>
  <w:num w:numId="3" w16cid:durableId="516694620">
    <w:abstractNumId w:val="1"/>
  </w:num>
  <w:num w:numId="4" w16cid:durableId="123281382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0028"/>
    <w:rsid w:val="000018EB"/>
    <w:rsid w:val="000062DD"/>
    <w:rsid w:val="0000727A"/>
    <w:rsid w:val="000122F2"/>
    <w:rsid w:val="0001274B"/>
    <w:rsid w:val="000142F4"/>
    <w:rsid w:val="00014423"/>
    <w:rsid w:val="00014EB5"/>
    <w:rsid w:val="000161CC"/>
    <w:rsid w:val="00020ACF"/>
    <w:rsid w:val="0002372B"/>
    <w:rsid w:val="00023B2A"/>
    <w:rsid w:val="00025707"/>
    <w:rsid w:val="00030036"/>
    <w:rsid w:val="00031477"/>
    <w:rsid w:val="00031A96"/>
    <w:rsid w:val="0003260F"/>
    <w:rsid w:val="00032D6E"/>
    <w:rsid w:val="0003460C"/>
    <w:rsid w:val="0003486E"/>
    <w:rsid w:val="00040715"/>
    <w:rsid w:val="00040D26"/>
    <w:rsid w:val="00042252"/>
    <w:rsid w:val="00042AC1"/>
    <w:rsid w:val="00044635"/>
    <w:rsid w:val="0004477B"/>
    <w:rsid w:val="00044CA3"/>
    <w:rsid w:val="000450C7"/>
    <w:rsid w:val="000560B9"/>
    <w:rsid w:val="00056346"/>
    <w:rsid w:val="0005653A"/>
    <w:rsid w:val="00057188"/>
    <w:rsid w:val="00060151"/>
    <w:rsid w:val="0006103B"/>
    <w:rsid w:val="000618E7"/>
    <w:rsid w:val="000626A2"/>
    <w:rsid w:val="000668A6"/>
    <w:rsid w:val="00066E4A"/>
    <w:rsid w:val="00067DD0"/>
    <w:rsid w:val="00072D3F"/>
    <w:rsid w:val="00077964"/>
    <w:rsid w:val="00080DD8"/>
    <w:rsid w:val="00081381"/>
    <w:rsid w:val="000835A2"/>
    <w:rsid w:val="00085ECB"/>
    <w:rsid w:val="00091E0F"/>
    <w:rsid w:val="00091E83"/>
    <w:rsid w:val="000921F4"/>
    <w:rsid w:val="00092B3E"/>
    <w:rsid w:val="00095205"/>
    <w:rsid w:val="00095A6B"/>
    <w:rsid w:val="0009652D"/>
    <w:rsid w:val="00096695"/>
    <w:rsid w:val="000A014C"/>
    <w:rsid w:val="000A6C0B"/>
    <w:rsid w:val="000B176A"/>
    <w:rsid w:val="000B42EE"/>
    <w:rsid w:val="000B435D"/>
    <w:rsid w:val="000B4492"/>
    <w:rsid w:val="000B4AF5"/>
    <w:rsid w:val="000B4D33"/>
    <w:rsid w:val="000B4D3A"/>
    <w:rsid w:val="000B54E6"/>
    <w:rsid w:val="000C1BC7"/>
    <w:rsid w:val="000C48AD"/>
    <w:rsid w:val="000C54FC"/>
    <w:rsid w:val="000D45F7"/>
    <w:rsid w:val="000D490B"/>
    <w:rsid w:val="000D5DD2"/>
    <w:rsid w:val="000D67E5"/>
    <w:rsid w:val="000E1F37"/>
    <w:rsid w:val="000E2621"/>
    <w:rsid w:val="000E28F2"/>
    <w:rsid w:val="000E37E9"/>
    <w:rsid w:val="000E49A1"/>
    <w:rsid w:val="000E5A57"/>
    <w:rsid w:val="000E5A6C"/>
    <w:rsid w:val="000E704D"/>
    <w:rsid w:val="000F00A7"/>
    <w:rsid w:val="000F31D7"/>
    <w:rsid w:val="000F4B3C"/>
    <w:rsid w:val="000F5B01"/>
    <w:rsid w:val="00100297"/>
    <w:rsid w:val="00101238"/>
    <w:rsid w:val="00102D50"/>
    <w:rsid w:val="00102F3D"/>
    <w:rsid w:val="001127E8"/>
    <w:rsid w:val="00114C8F"/>
    <w:rsid w:val="00116595"/>
    <w:rsid w:val="00116E50"/>
    <w:rsid w:val="001179B5"/>
    <w:rsid w:val="00117F58"/>
    <w:rsid w:val="0012043E"/>
    <w:rsid w:val="00123F55"/>
    <w:rsid w:val="00125246"/>
    <w:rsid w:val="001279D0"/>
    <w:rsid w:val="00127D80"/>
    <w:rsid w:val="00134CC8"/>
    <w:rsid w:val="00137720"/>
    <w:rsid w:val="0014282E"/>
    <w:rsid w:val="00143B6C"/>
    <w:rsid w:val="0014481C"/>
    <w:rsid w:val="00146B23"/>
    <w:rsid w:val="001473BB"/>
    <w:rsid w:val="00150FA9"/>
    <w:rsid w:val="001540EE"/>
    <w:rsid w:val="00154C95"/>
    <w:rsid w:val="0016016D"/>
    <w:rsid w:val="00161781"/>
    <w:rsid w:val="00166154"/>
    <w:rsid w:val="0016705D"/>
    <w:rsid w:val="0017110E"/>
    <w:rsid w:val="0017112B"/>
    <w:rsid w:val="0017461C"/>
    <w:rsid w:val="00175076"/>
    <w:rsid w:val="00175DD1"/>
    <w:rsid w:val="00177F0D"/>
    <w:rsid w:val="0018734A"/>
    <w:rsid w:val="00187764"/>
    <w:rsid w:val="00190DE7"/>
    <w:rsid w:val="00193B04"/>
    <w:rsid w:val="001976AB"/>
    <w:rsid w:val="00197F3C"/>
    <w:rsid w:val="001A3160"/>
    <w:rsid w:val="001A4338"/>
    <w:rsid w:val="001B0F8B"/>
    <w:rsid w:val="001B1698"/>
    <w:rsid w:val="001B200A"/>
    <w:rsid w:val="001B533A"/>
    <w:rsid w:val="001B554D"/>
    <w:rsid w:val="001C3B57"/>
    <w:rsid w:val="001C46CD"/>
    <w:rsid w:val="001C4AA5"/>
    <w:rsid w:val="001C50A8"/>
    <w:rsid w:val="001C70C9"/>
    <w:rsid w:val="001C7C35"/>
    <w:rsid w:val="001D1ABF"/>
    <w:rsid w:val="001D4F4C"/>
    <w:rsid w:val="001D4FDC"/>
    <w:rsid w:val="001D51B6"/>
    <w:rsid w:val="001D5D06"/>
    <w:rsid w:val="001E0ADA"/>
    <w:rsid w:val="001E1F49"/>
    <w:rsid w:val="001E5D2F"/>
    <w:rsid w:val="001F2FF9"/>
    <w:rsid w:val="001F6E47"/>
    <w:rsid w:val="001F78ED"/>
    <w:rsid w:val="001F7B8F"/>
    <w:rsid w:val="001F7D52"/>
    <w:rsid w:val="0020165B"/>
    <w:rsid w:val="00201856"/>
    <w:rsid w:val="0020233C"/>
    <w:rsid w:val="00202A07"/>
    <w:rsid w:val="00203BB3"/>
    <w:rsid w:val="0020417D"/>
    <w:rsid w:val="00207015"/>
    <w:rsid w:val="00207563"/>
    <w:rsid w:val="002136D6"/>
    <w:rsid w:val="002147BD"/>
    <w:rsid w:val="0021794C"/>
    <w:rsid w:val="002209B3"/>
    <w:rsid w:val="0022701D"/>
    <w:rsid w:val="00230B67"/>
    <w:rsid w:val="00231ED8"/>
    <w:rsid w:val="00234EE2"/>
    <w:rsid w:val="00236C3C"/>
    <w:rsid w:val="0024026D"/>
    <w:rsid w:val="0024239C"/>
    <w:rsid w:val="00242919"/>
    <w:rsid w:val="00243EB5"/>
    <w:rsid w:val="002450ED"/>
    <w:rsid w:val="00251189"/>
    <w:rsid w:val="00257971"/>
    <w:rsid w:val="00260F50"/>
    <w:rsid w:val="002619AB"/>
    <w:rsid w:val="00265CC4"/>
    <w:rsid w:val="00267FA5"/>
    <w:rsid w:val="00271E6B"/>
    <w:rsid w:val="0027440F"/>
    <w:rsid w:val="002748CA"/>
    <w:rsid w:val="00280F68"/>
    <w:rsid w:val="00281272"/>
    <w:rsid w:val="002818AC"/>
    <w:rsid w:val="002820F7"/>
    <w:rsid w:val="00283BCA"/>
    <w:rsid w:val="0028462B"/>
    <w:rsid w:val="002856BB"/>
    <w:rsid w:val="0028611C"/>
    <w:rsid w:val="00291C7C"/>
    <w:rsid w:val="002933D6"/>
    <w:rsid w:val="00296D7F"/>
    <w:rsid w:val="00296F0C"/>
    <w:rsid w:val="002A01D3"/>
    <w:rsid w:val="002A1C11"/>
    <w:rsid w:val="002A395D"/>
    <w:rsid w:val="002A6696"/>
    <w:rsid w:val="002B0874"/>
    <w:rsid w:val="002B19A9"/>
    <w:rsid w:val="002B1CD7"/>
    <w:rsid w:val="002B3BDA"/>
    <w:rsid w:val="002B5C3E"/>
    <w:rsid w:val="002B63E0"/>
    <w:rsid w:val="002B6BE1"/>
    <w:rsid w:val="002B7F2F"/>
    <w:rsid w:val="002C0626"/>
    <w:rsid w:val="002C1A80"/>
    <w:rsid w:val="002C2A87"/>
    <w:rsid w:val="002C3564"/>
    <w:rsid w:val="002C7CBA"/>
    <w:rsid w:val="002D009A"/>
    <w:rsid w:val="002D1B0C"/>
    <w:rsid w:val="002D22B9"/>
    <w:rsid w:val="002D4F57"/>
    <w:rsid w:val="002D6144"/>
    <w:rsid w:val="002E24F1"/>
    <w:rsid w:val="002E3201"/>
    <w:rsid w:val="002E6DD7"/>
    <w:rsid w:val="002F2507"/>
    <w:rsid w:val="002F360A"/>
    <w:rsid w:val="002F3C58"/>
    <w:rsid w:val="002F7606"/>
    <w:rsid w:val="00301C56"/>
    <w:rsid w:val="003060EF"/>
    <w:rsid w:val="00306279"/>
    <w:rsid w:val="00312A84"/>
    <w:rsid w:val="0031611D"/>
    <w:rsid w:val="00320B73"/>
    <w:rsid w:val="003214B6"/>
    <w:rsid w:val="00321C27"/>
    <w:rsid w:val="00322ABD"/>
    <w:rsid w:val="0033302C"/>
    <w:rsid w:val="003338B2"/>
    <w:rsid w:val="00333B7F"/>
    <w:rsid w:val="00335D8D"/>
    <w:rsid w:val="00336484"/>
    <w:rsid w:val="003404B9"/>
    <w:rsid w:val="00340F1A"/>
    <w:rsid w:val="00342B94"/>
    <w:rsid w:val="0034306F"/>
    <w:rsid w:val="00343531"/>
    <w:rsid w:val="00343B45"/>
    <w:rsid w:val="00343CCF"/>
    <w:rsid w:val="00347A9F"/>
    <w:rsid w:val="0035159D"/>
    <w:rsid w:val="00353007"/>
    <w:rsid w:val="00353591"/>
    <w:rsid w:val="00353691"/>
    <w:rsid w:val="00354466"/>
    <w:rsid w:val="00354703"/>
    <w:rsid w:val="00356357"/>
    <w:rsid w:val="00356406"/>
    <w:rsid w:val="003616CC"/>
    <w:rsid w:val="00362C7C"/>
    <w:rsid w:val="003640CF"/>
    <w:rsid w:val="00365E1D"/>
    <w:rsid w:val="003673EC"/>
    <w:rsid w:val="00373926"/>
    <w:rsid w:val="00374D6E"/>
    <w:rsid w:val="0037761C"/>
    <w:rsid w:val="00377BCA"/>
    <w:rsid w:val="00380566"/>
    <w:rsid w:val="003818F8"/>
    <w:rsid w:val="00381AC1"/>
    <w:rsid w:val="003832FA"/>
    <w:rsid w:val="00384775"/>
    <w:rsid w:val="00384C39"/>
    <w:rsid w:val="00386EC2"/>
    <w:rsid w:val="00390063"/>
    <w:rsid w:val="003911EC"/>
    <w:rsid w:val="003929FF"/>
    <w:rsid w:val="0039387B"/>
    <w:rsid w:val="003A0FC8"/>
    <w:rsid w:val="003A47EC"/>
    <w:rsid w:val="003A49E4"/>
    <w:rsid w:val="003B0370"/>
    <w:rsid w:val="003B2312"/>
    <w:rsid w:val="003B5F8B"/>
    <w:rsid w:val="003B6EE9"/>
    <w:rsid w:val="003C04E1"/>
    <w:rsid w:val="003C09AF"/>
    <w:rsid w:val="003C2AD2"/>
    <w:rsid w:val="003C6C0A"/>
    <w:rsid w:val="003D2B73"/>
    <w:rsid w:val="003D3ABB"/>
    <w:rsid w:val="003D495A"/>
    <w:rsid w:val="003D7FD8"/>
    <w:rsid w:val="003E28EE"/>
    <w:rsid w:val="003E49A7"/>
    <w:rsid w:val="003E53B2"/>
    <w:rsid w:val="003E6132"/>
    <w:rsid w:val="003F3DF9"/>
    <w:rsid w:val="003F4C61"/>
    <w:rsid w:val="003F50A4"/>
    <w:rsid w:val="003F6BA2"/>
    <w:rsid w:val="003F77A8"/>
    <w:rsid w:val="00401634"/>
    <w:rsid w:val="00401E0C"/>
    <w:rsid w:val="00406850"/>
    <w:rsid w:val="00411291"/>
    <w:rsid w:val="0041352D"/>
    <w:rsid w:val="00414E8C"/>
    <w:rsid w:val="00415DFC"/>
    <w:rsid w:val="00415E12"/>
    <w:rsid w:val="00420210"/>
    <w:rsid w:val="0042295C"/>
    <w:rsid w:val="004260A8"/>
    <w:rsid w:val="004311D2"/>
    <w:rsid w:val="0043340E"/>
    <w:rsid w:val="0043490E"/>
    <w:rsid w:val="004355BB"/>
    <w:rsid w:val="00435E07"/>
    <w:rsid w:val="004429D7"/>
    <w:rsid w:val="00442BA2"/>
    <w:rsid w:val="00452E9B"/>
    <w:rsid w:val="00454523"/>
    <w:rsid w:val="00454859"/>
    <w:rsid w:val="00456573"/>
    <w:rsid w:val="00456582"/>
    <w:rsid w:val="00456629"/>
    <w:rsid w:val="00456A20"/>
    <w:rsid w:val="00457245"/>
    <w:rsid w:val="004606AF"/>
    <w:rsid w:val="0046131D"/>
    <w:rsid w:val="00461B8F"/>
    <w:rsid w:val="00462B1E"/>
    <w:rsid w:val="00462EE7"/>
    <w:rsid w:val="0046328F"/>
    <w:rsid w:val="0046352D"/>
    <w:rsid w:val="00463F90"/>
    <w:rsid w:val="00464CF9"/>
    <w:rsid w:val="00465495"/>
    <w:rsid w:val="004670EF"/>
    <w:rsid w:val="00467F94"/>
    <w:rsid w:val="00470521"/>
    <w:rsid w:val="00471413"/>
    <w:rsid w:val="00473537"/>
    <w:rsid w:val="00475D95"/>
    <w:rsid w:val="00483B55"/>
    <w:rsid w:val="00484824"/>
    <w:rsid w:val="00485F22"/>
    <w:rsid w:val="00486267"/>
    <w:rsid w:val="00490474"/>
    <w:rsid w:val="004922FF"/>
    <w:rsid w:val="00493220"/>
    <w:rsid w:val="004A0101"/>
    <w:rsid w:val="004A2665"/>
    <w:rsid w:val="004A3020"/>
    <w:rsid w:val="004A61C4"/>
    <w:rsid w:val="004A6221"/>
    <w:rsid w:val="004B08BC"/>
    <w:rsid w:val="004B2129"/>
    <w:rsid w:val="004B276C"/>
    <w:rsid w:val="004B6126"/>
    <w:rsid w:val="004B61D4"/>
    <w:rsid w:val="004C0EC5"/>
    <w:rsid w:val="004C4D76"/>
    <w:rsid w:val="004C55C6"/>
    <w:rsid w:val="004C56E8"/>
    <w:rsid w:val="004C5A34"/>
    <w:rsid w:val="004C5F2C"/>
    <w:rsid w:val="004C6AEF"/>
    <w:rsid w:val="004C7662"/>
    <w:rsid w:val="004C7A57"/>
    <w:rsid w:val="004D0031"/>
    <w:rsid w:val="004D1EDE"/>
    <w:rsid w:val="004D3F5B"/>
    <w:rsid w:val="004D691C"/>
    <w:rsid w:val="004E4F64"/>
    <w:rsid w:val="004E5467"/>
    <w:rsid w:val="004F1931"/>
    <w:rsid w:val="004F1965"/>
    <w:rsid w:val="004F2A82"/>
    <w:rsid w:val="004F4266"/>
    <w:rsid w:val="004F4BCC"/>
    <w:rsid w:val="004F6BEA"/>
    <w:rsid w:val="004F6E59"/>
    <w:rsid w:val="00502AF0"/>
    <w:rsid w:val="0050670A"/>
    <w:rsid w:val="00512249"/>
    <w:rsid w:val="0051244D"/>
    <w:rsid w:val="00512506"/>
    <w:rsid w:val="00516FF5"/>
    <w:rsid w:val="005209A3"/>
    <w:rsid w:val="00521E1A"/>
    <w:rsid w:val="00523A70"/>
    <w:rsid w:val="005262AE"/>
    <w:rsid w:val="0052776C"/>
    <w:rsid w:val="00530888"/>
    <w:rsid w:val="00530B7D"/>
    <w:rsid w:val="00533B55"/>
    <w:rsid w:val="00541764"/>
    <w:rsid w:val="0054528E"/>
    <w:rsid w:val="005453F6"/>
    <w:rsid w:val="00546F8D"/>
    <w:rsid w:val="00547355"/>
    <w:rsid w:val="00547AE8"/>
    <w:rsid w:val="005501B2"/>
    <w:rsid w:val="00552262"/>
    <w:rsid w:val="00553F57"/>
    <w:rsid w:val="00555874"/>
    <w:rsid w:val="0055626B"/>
    <w:rsid w:val="00565DD3"/>
    <w:rsid w:val="00570CFC"/>
    <w:rsid w:val="00574095"/>
    <w:rsid w:val="00574BC3"/>
    <w:rsid w:val="00575308"/>
    <w:rsid w:val="00576534"/>
    <w:rsid w:val="00576F6F"/>
    <w:rsid w:val="005801E4"/>
    <w:rsid w:val="00580AD2"/>
    <w:rsid w:val="005811CA"/>
    <w:rsid w:val="00587245"/>
    <w:rsid w:val="0058771D"/>
    <w:rsid w:val="005929FE"/>
    <w:rsid w:val="00594469"/>
    <w:rsid w:val="00595029"/>
    <w:rsid w:val="00596B1B"/>
    <w:rsid w:val="00597241"/>
    <w:rsid w:val="005A1108"/>
    <w:rsid w:val="005A2F5C"/>
    <w:rsid w:val="005A4EB0"/>
    <w:rsid w:val="005A6F84"/>
    <w:rsid w:val="005B0415"/>
    <w:rsid w:val="005B0A0A"/>
    <w:rsid w:val="005B1A06"/>
    <w:rsid w:val="005B1AF6"/>
    <w:rsid w:val="005B35C1"/>
    <w:rsid w:val="005B6C4B"/>
    <w:rsid w:val="005B7D12"/>
    <w:rsid w:val="005C15B5"/>
    <w:rsid w:val="005C1715"/>
    <w:rsid w:val="005C182C"/>
    <w:rsid w:val="005C1AA6"/>
    <w:rsid w:val="005C36D8"/>
    <w:rsid w:val="005C73DA"/>
    <w:rsid w:val="005D0B63"/>
    <w:rsid w:val="005D0C60"/>
    <w:rsid w:val="005D18CE"/>
    <w:rsid w:val="005D1E70"/>
    <w:rsid w:val="005D237D"/>
    <w:rsid w:val="005D3C6E"/>
    <w:rsid w:val="005E1EFC"/>
    <w:rsid w:val="005E2960"/>
    <w:rsid w:val="005E2DBB"/>
    <w:rsid w:val="005E4BE3"/>
    <w:rsid w:val="005F0B05"/>
    <w:rsid w:val="005F3325"/>
    <w:rsid w:val="005F3378"/>
    <w:rsid w:val="0060100E"/>
    <w:rsid w:val="0060173B"/>
    <w:rsid w:val="00601E37"/>
    <w:rsid w:val="00601E6B"/>
    <w:rsid w:val="00602820"/>
    <w:rsid w:val="00602D07"/>
    <w:rsid w:val="00605F2D"/>
    <w:rsid w:val="00613395"/>
    <w:rsid w:val="00614448"/>
    <w:rsid w:val="006209E3"/>
    <w:rsid w:val="0062408B"/>
    <w:rsid w:val="006275DB"/>
    <w:rsid w:val="006305BA"/>
    <w:rsid w:val="00630F47"/>
    <w:rsid w:val="006316FE"/>
    <w:rsid w:val="00632247"/>
    <w:rsid w:val="00635B23"/>
    <w:rsid w:val="00641DF8"/>
    <w:rsid w:val="00651CC6"/>
    <w:rsid w:val="00651FA2"/>
    <w:rsid w:val="006521EE"/>
    <w:rsid w:val="00653891"/>
    <w:rsid w:val="0065467B"/>
    <w:rsid w:val="0065539B"/>
    <w:rsid w:val="00655997"/>
    <w:rsid w:val="00657760"/>
    <w:rsid w:val="00661D46"/>
    <w:rsid w:val="00663082"/>
    <w:rsid w:val="00663496"/>
    <w:rsid w:val="00664244"/>
    <w:rsid w:val="00664BA0"/>
    <w:rsid w:val="00666877"/>
    <w:rsid w:val="006670C9"/>
    <w:rsid w:val="00667474"/>
    <w:rsid w:val="006674C1"/>
    <w:rsid w:val="006702DF"/>
    <w:rsid w:val="00676D24"/>
    <w:rsid w:val="006777C8"/>
    <w:rsid w:val="0068188B"/>
    <w:rsid w:val="00691B2A"/>
    <w:rsid w:val="00695EED"/>
    <w:rsid w:val="0069688A"/>
    <w:rsid w:val="006A014F"/>
    <w:rsid w:val="006A17E6"/>
    <w:rsid w:val="006A2446"/>
    <w:rsid w:val="006A2F5B"/>
    <w:rsid w:val="006A4AC9"/>
    <w:rsid w:val="006A7BD7"/>
    <w:rsid w:val="006B0815"/>
    <w:rsid w:val="006B1F82"/>
    <w:rsid w:val="006B203D"/>
    <w:rsid w:val="006B356A"/>
    <w:rsid w:val="006B4F7D"/>
    <w:rsid w:val="006B6F23"/>
    <w:rsid w:val="006C2FA7"/>
    <w:rsid w:val="006C342E"/>
    <w:rsid w:val="006C551C"/>
    <w:rsid w:val="006C5BB2"/>
    <w:rsid w:val="006C7B90"/>
    <w:rsid w:val="006D3BC5"/>
    <w:rsid w:val="006D668E"/>
    <w:rsid w:val="006E0988"/>
    <w:rsid w:val="006E3EBC"/>
    <w:rsid w:val="006E4562"/>
    <w:rsid w:val="006E75C4"/>
    <w:rsid w:val="006E79D0"/>
    <w:rsid w:val="006F2783"/>
    <w:rsid w:val="006F7077"/>
    <w:rsid w:val="006F7B02"/>
    <w:rsid w:val="007000CF"/>
    <w:rsid w:val="007008B4"/>
    <w:rsid w:val="00701256"/>
    <w:rsid w:val="007049CB"/>
    <w:rsid w:val="00705109"/>
    <w:rsid w:val="0070538D"/>
    <w:rsid w:val="00706288"/>
    <w:rsid w:val="00707735"/>
    <w:rsid w:val="007152BB"/>
    <w:rsid w:val="00717916"/>
    <w:rsid w:val="00720517"/>
    <w:rsid w:val="007221D3"/>
    <w:rsid w:val="007230BC"/>
    <w:rsid w:val="0072374F"/>
    <w:rsid w:val="00724593"/>
    <w:rsid w:val="007255E4"/>
    <w:rsid w:val="00727B0D"/>
    <w:rsid w:val="00730C3F"/>
    <w:rsid w:val="0073179C"/>
    <w:rsid w:val="00735EE5"/>
    <w:rsid w:val="00736D21"/>
    <w:rsid w:val="0074019D"/>
    <w:rsid w:val="00740291"/>
    <w:rsid w:val="0074148A"/>
    <w:rsid w:val="007426B3"/>
    <w:rsid w:val="00745C38"/>
    <w:rsid w:val="00750995"/>
    <w:rsid w:val="007514AB"/>
    <w:rsid w:val="00754C4D"/>
    <w:rsid w:val="0075523A"/>
    <w:rsid w:val="00756079"/>
    <w:rsid w:val="0075701B"/>
    <w:rsid w:val="00757DBD"/>
    <w:rsid w:val="00760999"/>
    <w:rsid w:val="007662BC"/>
    <w:rsid w:val="00766DB6"/>
    <w:rsid w:val="00770138"/>
    <w:rsid w:val="00771EC9"/>
    <w:rsid w:val="007734E4"/>
    <w:rsid w:val="00774144"/>
    <w:rsid w:val="00780187"/>
    <w:rsid w:val="007841F3"/>
    <w:rsid w:val="00785AD1"/>
    <w:rsid w:val="00791309"/>
    <w:rsid w:val="007921F3"/>
    <w:rsid w:val="00793524"/>
    <w:rsid w:val="0079612D"/>
    <w:rsid w:val="007A396A"/>
    <w:rsid w:val="007A3F0E"/>
    <w:rsid w:val="007A73EB"/>
    <w:rsid w:val="007B0764"/>
    <w:rsid w:val="007B30EC"/>
    <w:rsid w:val="007B45A5"/>
    <w:rsid w:val="007B4D19"/>
    <w:rsid w:val="007B4E09"/>
    <w:rsid w:val="007B757C"/>
    <w:rsid w:val="007B760C"/>
    <w:rsid w:val="007C0C18"/>
    <w:rsid w:val="007C0D35"/>
    <w:rsid w:val="007C3E80"/>
    <w:rsid w:val="007C7400"/>
    <w:rsid w:val="007D1E87"/>
    <w:rsid w:val="007D35A5"/>
    <w:rsid w:val="007D6921"/>
    <w:rsid w:val="007D7451"/>
    <w:rsid w:val="007D7E22"/>
    <w:rsid w:val="007E1EB4"/>
    <w:rsid w:val="007E1FA3"/>
    <w:rsid w:val="007E2393"/>
    <w:rsid w:val="007E2DC4"/>
    <w:rsid w:val="007E385A"/>
    <w:rsid w:val="007E3C94"/>
    <w:rsid w:val="007E4F33"/>
    <w:rsid w:val="007E7999"/>
    <w:rsid w:val="007F0E35"/>
    <w:rsid w:val="007F0FF1"/>
    <w:rsid w:val="007F153A"/>
    <w:rsid w:val="007F29B2"/>
    <w:rsid w:val="007F3BE7"/>
    <w:rsid w:val="007F46E0"/>
    <w:rsid w:val="007F7FCB"/>
    <w:rsid w:val="008014EC"/>
    <w:rsid w:val="0080191B"/>
    <w:rsid w:val="00801E5A"/>
    <w:rsid w:val="008030AB"/>
    <w:rsid w:val="00803AEB"/>
    <w:rsid w:val="008046B2"/>
    <w:rsid w:val="00805B5D"/>
    <w:rsid w:val="008120B0"/>
    <w:rsid w:val="00816400"/>
    <w:rsid w:val="00821000"/>
    <w:rsid w:val="00821919"/>
    <w:rsid w:val="00821986"/>
    <w:rsid w:val="00823647"/>
    <w:rsid w:val="00827816"/>
    <w:rsid w:val="00827926"/>
    <w:rsid w:val="00832762"/>
    <w:rsid w:val="00832932"/>
    <w:rsid w:val="00833712"/>
    <w:rsid w:val="00835182"/>
    <w:rsid w:val="00836C65"/>
    <w:rsid w:val="00847538"/>
    <w:rsid w:val="0085489C"/>
    <w:rsid w:val="00854AF8"/>
    <w:rsid w:val="00856E82"/>
    <w:rsid w:val="00860FB4"/>
    <w:rsid w:val="00865A58"/>
    <w:rsid w:val="00865D3D"/>
    <w:rsid w:val="008725AD"/>
    <w:rsid w:val="00872F6F"/>
    <w:rsid w:val="008748A9"/>
    <w:rsid w:val="00875ACD"/>
    <w:rsid w:val="00887033"/>
    <w:rsid w:val="0088768C"/>
    <w:rsid w:val="008924DD"/>
    <w:rsid w:val="00893FDD"/>
    <w:rsid w:val="00894324"/>
    <w:rsid w:val="0089464E"/>
    <w:rsid w:val="0089480C"/>
    <w:rsid w:val="0089524F"/>
    <w:rsid w:val="008959BA"/>
    <w:rsid w:val="008A3524"/>
    <w:rsid w:val="008A4196"/>
    <w:rsid w:val="008A4AEE"/>
    <w:rsid w:val="008B06B3"/>
    <w:rsid w:val="008B3466"/>
    <w:rsid w:val="008B459F"/>
    <w:rsid w:val="008B6A08"/>
    <w:rsid w:val="008B7599"/>
    <w:rsid w:val="008C17E5"/>
    <w:rsid w:val="008C1D6F"/>
    <w:rsid w:val="008C560E"/>
    <w:rsid w:val="008D375F"/>
    <w:rsid w:val="008D530C"/>
    <w:rsid w:val="008D5E81"/>
    <w:rsid w:val="008D6571"/>
    <w:rsid w:val="008D7B9B"/>
    <w:rsid w:val="008E02DC"/>
    <w:rsid w:val="008E05E3"/>
    <w:rsid w:val="008E0F94"/>
    <w:rsid w:val="008E28B4"/>
    <w:rsid w:val="008E6D84"/>
    <w:rsid w:val="008F0028"/>
    <w:rsid w:val="008F0D29"/>
    <w:rsid w:val="008F1BEE"/>
    <w:rsid w:val="008F2292"/>
    <w:rsid w:val="008F23D4"/>
    <w:rsid w:val="008F24A5"/>
    <w:rsid w:val="008F2F86"/>
    <w:rsid w:val="008F51DB"/>
    <w:rsid w:val="008F52C5"/>
    <w:rsid w:val="008F557F"/>
    <w:rsid w:val="008F5D3F"/>
    <w:rsid w:val="008F6C53"/>
    <w:rsid w:val="009005E5"/>
    <w:rsid w:val="009031EE"/>
    <w:rsid w:val="009044A8"/>
    <w:rsid w:val="009048AF"/>
    <w:rsid w:val="0090491D"/>
    <w:rsid w:val="0091178D"/>
    <w:rsid w:val="00911BA5"/>
    <w:rsid w:val="0091472E"/>
    <w:rsid w:val="00914F38"/>
    <w:rsid w:val="00917816"/>
    <w:rsid w:val="00920734"/>
    <w:rsid w:val="009229CD"/>
    <w:rsid w:val="00923787"/>
    <w:rsid w:val="00926141"/>
    <w:rsid w:val="00926EFD"/>
    <w:rsid w:val="009316AF"/>
    <w:rsid w:val="009322F8"/>
    <w:rsid w:val="00932BDC"/>
    <w:rsid w:val="009335C0"/>
    <w:rsid w:val="00934C2E"/>
    <w:rsid w:val="00935AA6"/>
    <w:rsid w:val="00937343"/>
    <w:rsid w:val="00940096"/>
    <w:rsid w:val="009403B3"/>
    <w:rsid w:val="00941439"/>
    <w:rsid w:val="00942AE3"/>
    <w:rsid w:val="00943F6C"/>
    <w:rsid w:val="00944B1E"/>
    <w:rsid w:val="00945027"/>
    <w:rsid w:val="00947882"/>
    <w:rsid w:val="009557C9"/>
    <w:rsid w:val="00955F47"/>
    <w:rsid w:val="00956705"/>
    <w:rsid w:val="00956854"/>
    <w:rsid w:val="00956DB0"/>
    <w:rsid w:val="00957622"/>
    <w:rsid w:val="00960055"/>
    <w:rsid w:val="009608F7"/>
    <w:rsid w:val="00961EDA"/>
    <w:rsid w:val="0096485A"/>
    <w:rsid w:val="00966C0A"/>
    <w:rsid w:val="0096744B"/>
    <w:rsid w:val="00975E2B"/>
    <w:rsid w:val="00977068"/>
    <w:rsid w:val="00977935"/>
    <w:rsid w:val="00977F7B"/>
    <w:rsid w:val="0098137C"/>
    <w:rsid w:val="00982768"/>
    <w:rsid w:val="0098287D"/>
    <w:rsid w:val="0098646A"/>
    <w:rsid w:val="00987939"/>
    <w:rsid w:val="00987FEA"/>
    <w:rsid w:val="00990C2E"/>
    <w:rsid w:val="00993FDF"/>
    <w:rsid w:val="009A0AE8"/>
    <w:rsid w:val="009A1B83"/>
    <w:rsid w:val="009A5EFE"/>
    <w:rsid w:val="009A7213"/>
    <w:rsid w:val="009A7708"/>
    <w:rsid w:val="009B0451"/>
    <w:rsid w:val="009B0D48"/>
    <w:rsid w:val="009B19EC"/>
    <w:rsid w:val="009B1BD5"/>
    <w:rsid w:val="009B3489"/>
    <w:rsid w:val="009B5247"/>
    <w:rsid w:val="009B7042"/>
    <w:rsid w:val="009B7444"/>
    <w:rsid w:val="009B75A3"/>
    <w:rsid w:val="009C3012"/>
    <w:rsid w:val="009C5662"/>
    <w:rsid w:val="009D3B8B"/>
    <w:rsid w:val="009D4894"/>
    <w:rsid w:val="009D4C6B"/>
    <w:rsid w:val="009D559C"/>
    <w:rsid w:val="009D6C5E"/>
    <w:rsid w:val="009D6E46"/>
    <w:rsid w:val="009E0205"/>
    <w:rsid w:val="009E28AF"/>
    <w:rsid w:val="009E340B"/>
    <w:rsid w:val="009E3D95"/>
    <w:rsid w:val="009E4979"/>
    <w:rsid w:val="009E6950"/>
    <w:rsid w:val="009E71BD"/>
    <w:rsid w:val="009F08F3"/>
    <w:rsid w:val="009F46FF"/>
    <w:rsid w:val="00A0353E"/>
    <w:rsid w:val="00A051E2"/>
    <w:rsid w:val="00A05FA5"/>
    <w:rsid w:val="00A17DC6"/>
    <w:rsid w:val="00A200CC"/>
    <w:rsid w:val="00A218BA"/>
    <w:rsid w:val="00A21EF5"/>
    <w:rsid w:val="00A23B8A"/>
    <w:rsid w:val="00A246E8"/>
    <w:rsid w:val="00A24A1B"/>
    <w:rsid w:val="00A27CFE"/>
    <w:rsid w:val="00A30447"/>
    <w:rsid w:val="00A305EE"/>
    <w:rsid w:val="00A33D50"/>
    <w:rsid w:val="00A343B0"/>
    <w:rsid w:val="00A34694"/>
    <w:rsid w:val="00A3485F"/>
    <w:rsid w:val="00A35D13"/>
    <w:rsid w:val="00A36751"/>
    <w:rsid w:val="00A43128"/>
    <w:rsid w:val="00A4339A"/>
    <w:rsid w:val="00A47D04"/>
    <w:rsid w:val="00A47DC1"/>
    <w:rsid w:val="00A511BE"/>
    <w:rsid w:val="00A5226A"/>
    <w:rsid w:val="00A55E41"/>
    <w:rsid w:val="00A60571"/>
    <w:rsid w:val="00A60BCD"/>
    <w:rsid w:val="00A615AF"/>
    <w:rsid w:val="00A67966"/>
    <w:rsid w:val="00A7086D"/>
    <w:rsid w:val="00A7101F"/>
    <w:rsid w:val="00A72C7D"/>
    <w:rsid w:val="00A74C5E"/>
    <w:rsid w:val="00A74EE2"/>
    <w:rsid w:val="00A77CCF"/>
    <w:rsid w:val="00A80509"/>
    <w:rsid w:val="00A8160F"/>
    <w:rsid w:val="00A81B38"/>
    <w:rsid w:val="00A825BA"/>
    <w:rsid w:val="00A84647"/>
    <w:rsid w:val="00A90E13"/>
    <w:rsid w:val="00A9164D"/>
    <w:rsid w:val="00A92291"/>
    <w:rsid w:val="00A97108"/>
    <w:rsid w:val="00AA0256"/>
    <w:rsid w:val="00AA054D"/>
    <w:rsid w:val="00AA0864"/>
    <w:rsid w:val="00AA204F"/>
    <w:rsid w:val="00AA4846"/>
    <w:rsid w:val="00AA61C8"/>
    <w:rsid w:val="00AA741A"/>
    <w:rsid w:val="00AB04E5"/>
    <w:rsid w:val="00AB1ACD"/>
    <w:rsid w:val="00AB46B0"/>
    <w:rsid w:val="00AD045B"/>
    <w:rsid w:val="00AD57BF"/>
    <w:rsid w:val="00AD60EC"/>
    <w:rsid w:val="00AD6CD0"/>
    <w:rsid w:val="00AE02B6"/>
    <w:rsid w:val="00AE0537"/>
    <w:rsid w:val="00AE0A7A"/>
    <w:rsid w:val="00AE37A0"/>
    <w:rsid w:val="00AE4B6F"/>
    <w:rsid w:val="00AE6415"/>
    <w:rsid w:val="00AF0415"/>
    <w:rsid w:val="00AF2E58"/>
    <w:rsid w:val="00AF4E83"/>
    <w:rsid w:val="00AF77EF"/>
    <w:rsid w:val="00B001A8"/>
    <w:rsid w:val="00B027A1"/>
    <w:rsid w:val="00B0293F"/>
    <w:rsid w:val="00B04D6D"/>
    <w:rsid w:val="00B06FA6"/>
    <w:rsid w:val="00B0772C"/>
    <w:rsid w:val="00B125C2"/>
    <w:rsid w:val="00B14513"/>
    <w:rsid w:val="00B14543"/>
    <w:rsid w:val="00B27523"/>
    <w:rsid w:val="00B307C2"/>
    <w:rsid w:val="00B30B0B"/>
    <w:rsid w:val="00B32555"/>
    <w:rsid w:val="00B36647"/>
    <w:rsid w:val="00B36CBA"/>
    <w:rsid w:val="00B37C12"/>
    <w:rsid w:val="00B43D9C"/>
    <w:rsid w:val="00B4436A"/>
    <w:rsid w:val="00B47FB5"/>
    <w:rsid w:val="00B5112D"/>
    <w:rsid w:val="00B513E6"/>
    <w:rsid w:val="00B5642B"/>
    <w:rsid w:val="00B575C2"/>
    <w:rsid w:val="00B6022A"/>
    <w:rsid w:val="00B605A4"/>
    <w:rsid w:val="00B60638"/>
    <w:rsid w:val="00B62412"/>
    <w:rsid w:val="00B62C88"/>
    <w:rsid w:val="00B65A97"/>
    <w:rsid w:val="00B67A32"/>
    <w:rsid w:val="00B67AC7"/>
    <w:rsid w:val="00B744DF"/>
    <w:rsid w:val="00B7495E"/>
    <w:rsid w:val="00B752CF"/>
    <w:rsid w:val="00B81129"/>
    <w:rsid w:val="00B84757"/>
    <w:rsid w:val="00B94204"/>
    <w:rsid w:val="00B9766E"/>
    <w:rsid w:val="00BA0304"/>
    <w:rsid w:val="00BA59B9"/>
    <w:rsid w:val="00BA5EF7"/>
    <w:rsid w:val="00BA6AEE"/>
    <w:rsid w:val="00BA720F"/>
    <w:rsid w:val="00BA7DF1"/>
    <w:rsid w:val="00BB12C4"/>
    <w:rsid w:val="00BB1B52"/>
    <w:rsid w:val="00BB358E"/>
    <w:rsid w:val="00BB3DFC"/>
    <w:rsid w:val="00BB64D7"/>
    <w:rsid w:val="00BB778A"/>
    <w:rsid w:val="00BC56B6"/>
    <w:rsid w:val="00BC6B76"/>
    <w:rsid w:val="00BC6DF9"/>
    <w:rsid w:val="00BC70FF"/>
    <w:rsid w:val="00BC79F7"/>
    <w:rsid w:val="00BD0E72"/>
    <w:rsid w:val="00BD3737"/>
    <w:rsid w:val="00BD4827"/>
    <w:rsid w:val="00BD4E30"/>
    <w:rsid w:val="00BE6DE6"/>
    <w:rsid w:val="00BF0C96"/>
    <w:rsid w:val="00BF1810"/>
    <w:rsid w:val="00BF2019"/>
    <w:rsid w:val="00BF30A5"/>
    <w:rsid w:val="00BF3D8A"/>
    <w:rsid w:val="00BF3E8A"/>
    <w:rsid w:val="00BF5250"/>
    <w:rsid w:val="00BF7EAE"/>
    <w:rsid w:val="00C00870"/>
    <w:rsid w:val="00C0236B"/>
    <w:rsid w:val="00C05699"/>
    <w:rsid w:val="00C07C2F"/>
    <w:rsid w:val="00C07F87"/>
    <w:rsid w:val="00C13BA3"/>
    <w:rsid w:val="00C17354"/>
    <w:rsid w:val="00C22C54"/>
    <w:rsid w:val="00C23991"/>
    <w:rsid w:val="00C278B9"/>
    <w:rsid w:val="00C304F9"/>
    <w:rsid w:val="00C3171F"/>
    <w:rsid w:val="00C351AD"/>
    <w:rsid w:val="00C35FEC"/>
    <w:rsid w:val="00C40846"/>
    <w:rsid w:val="00C40F6E"/>
    <w:rsid w:val="00C42AD3"/>
    <w:rsid w:val="00C42DC7"/>
    <w:rsid w:val="00C43052"/>
    <w:rsid w:val="00C4430B"/>
    <w:rsid w:val="00C4444C"/>
    <w:rsid w:val="00C45AD6"/>
    <w:rsid w:val="00C45E3A"/>
    <w:rsid w:val="00C45F89"/>
    <w:rsid w:val="00C4689D"/>
    <w:rsid w:val="00C46C4A"/>
    <w:rsid w:val="00C471B5"/>
    <w:rsid w:val="00C51869"/>
    <w:rsid w:val="00C519A6"/>
    <w:rsid w:val="00C5307F"/>
    <w:rsid w:val="00C55986"/>
    <w:rsid w:val="00C55ACA"/>
    <w:rsid w:val="00C57AD0"/>
    <w:rsid w:val="00C625F4"/>
    <w:rsid w:val="00C63126"/>
    <w:rsid w:val="00C63EDB"/>
    <w:rsid w:val="00C6653F"/>
    <w:rsid w:val="00C73328"/>
    <w:rsid w:val="00C758C1"/>
    <w:rsid w:val="00C76A60"/>
    <w:rsid w:val="00C82C1A"/>
    <w:rsid w:val="00C830EE"/>
    <w:rsid w:val="00C86A1B"/>
    <w:rsid w:val="00C87459"/>
    <w:rsid w:val="00C876FF"/>
    <w:rsid w:val="00C9060A"/>
    <w:rsid w:val="00C90F62"/>
    <w:rsid w:val="00CA5040"/>
    <w:rsid w:val="00CB397A"/>
    <w:rsid w:val="00CB408D"/>
    <w:rsid w:val="00CB4432"/>
    <w:rsid w:val="00CB447A"/>
    <w:rsid w:val="00CC14B3"/>
    <w:rsid w:val="00CC1974"/>
    <w:rsid w:val="00CC5DC8"/>
    <w:rsid w:val="00CC6B25"/>
    <w:rsid w:val="00CD1FA9"/>
    <w:rsid w:val="00CD417B"/>
    <w:rsid w:val="00CD56C5"/>
    <w:rsid w:val="00CD5884"/>
    <w:rsid w:val="00CD6F93"/>
    <w:rsid w:val="00CD7708"/>
    <w:rsid w:val="00CE18CA"/>
    <w:rsid w:val="00CE2C25"/>
    <w:rsid w:val="00CE3A2C"/>
    <w:rsid w:val="00CE470B"/>
    <w:rsid w:val="00CE4929"/>
    <w:rsid w:val="00CE6228"/>
    <w:rsid w:val="00CE643E"/>
    <w:rsid w:val="00CE6ECA"/>
    <w:rsid w:val="00CF08B5"/>
    <w:rsid w:val="00CF15D6"/>
    <w:rsid w:val="00CF2C91"/>
    <w:rsid w:val="00CF45E5"/>
    <w:rsid w:val="00CF540F"/>
    <w:rsid w:val="00CF5694"/>
    <w:rsid w:val="00CF74B4"/>
    <w:rsid w:val="00D01EB5"/>
    <w:rsid w:val="00D02557"/>
    <w:rsid w:val="00D03767"/>
    <w:rsid w:val="00D05062"/>
    <w:rsid w:val="00D06A32"/>
    <w:rsid w:val="00D1357C"/>
    <w:rsid w:val="00D13747"/>
    <w:rsid w:val="00D151BE"/>
    <w:rsid w:val="00D15745"/>
    <w:rsid w:val="00D21BDB"/>
    <w:rsid w:val="00D23613"/>
    <w:rsid w:val="00D25E65"/>
    <w:rsid w:val="00D33067"/>
    <w:rsid w:val="00D33451"/>
    <w:rsid w:val="00D4387D"/>
    <w:rsid w:val="00D43A39"/>
    <w:rsid w:val="00D4425C"/>
    <w:rsid w:val="00D445CD"/>
    <w:rsid w:val="00D446FC"/>
    <w:rsid w:val="00D4520A"/>
    <w:rsid w:val="00D46034"/>
    <w:rsid w:val="00D463DC"/>
    <w:rsid w:val="00D46AD3"/>
    <w:rsid w:val="00D47477"/>
    <w:rsid w:val="00D52398"/>
    <w:rsid w:val="00D54131"/>
    <w:rsid w:val="00D544E4"/>
    <w:rsid w:val="00D56826"/>
    <w:rsid w:val="00D609F4"/>
    <w:rsid w:val="00D62042"/>
    <w:rsid w:val="00D62B42"/>
    <w:rsid w:val="00D62E48"/>
    <w:rsid w:val="00D63151"/>
    <w:rsid w:val="00D65B08"/>
    <w:rsid w:val="00D6601E"/>
    <w:rsid w:val="00D7110C"/>
    <w:rsid w:val="00D7323F"/>
    <w:rsid w:val="00D73656"/>
    <w:rsid w:val="00D75329"/>
    <w:rsid w:val="00D77544"/>
    <w:rsid w:val="00D777CE"/>
    <w:rsid w:val="00D81171"/>
    <w:rsid w:val="00D830CA"/>
    <w:rsid w:val="00D850C6"/>
    <w:rsid w:val="00D85140"/>
    <w:rsid w:val="00D91ED4"/>
    <w:rsid w:val="00D951FA"/>
    <w:rsid w:val="00D96AF3"/>
    <w:rsid w:val="00DA0E05"/>
    <w:rsid w:val="00DA1D71"/>
    <w:rsid w:val="00DA2EFE"/>
    <w:rsid w:val="00DA3F50"/>
    <w:rsid w:val="00DA4255"/>
    <w:rsid w:val="00DA5C18"/>
    <w:rsid w:val="00DA6657"/>
    <w:rsid w:val="00DB01D3"/>
    <w:rsid w:val="00DB0224"/>
    <w:rsid w:val="00DB1658"/>
    <w:rsid w:val="00DB3E3E"/>
    <w:rsid w:val="00DB4673"/>
    <w:rsid w:val="00DB67D8"/>
    <w:rsid w:val="00DC2A0D"/>
    <w:rsid w:val="00DC3166"/>
    <w:rsid w:val="00DC50D1"/>
    <w:rsid w:val="00DC65D5"/>
    <w:rsid w:val="00DC75C1"/>
    <w:rsid w:val="00DC763E"/>
    <w:rsid w:val="00DC7CEB"/>
    <w:rsid w:val="00DD234E"/>
    <w:rsid w:val="00DD4DAC"/>
    <w:rsid w:val="00DD4DE4"/>
    <w:rsid w:val="00DD52D1"/>
    <w:rsid w:val="00DD687B"/>
    <w:rsid w:val="00DD748B"/>
    <w:rsid w:val="00DD79AA"/>
    <w:rsid w:val="00DE38FD"/>
    <w:rsid w:val="00DE799D"/>
    <w:rsid w:val="00DE7E40"/>
    <w:rsid w:val="00DF2122"/>
    <w:rsid w:val="00DF23E7"/>
    <w:rsid w:val="00DF3940"/>
    <w:rsid w:val="00DF4144"/>
    <w:rsid w:val="00DF4C0A"/>
    <w:rsid w:val="00DF6024"/>
    <w:rsid w:val="00DF6650"/>
    <w:rsid w:val="00DF6A40"/>
    <w:rsid w:val="00E00745"/>
    <w:rsid w:val="00E02A05"/>
    <w:rsid w:val="00E0328A"/>
    <w:rsid w:val="00E0464B"/>
    <w:rsid w:val="00E04E53"/>
    <w:rsid w:val="00E12F8E"/>
    <w:rsid w:val="00E13ECF"/>
    <w:rsid w:val="00E15DBC"/>
    <w:rsid w:val="00E16246"/>
    <w:rsid w:val="00E206F8"/>
    <w:rsid w:val="00E20C34"/>
    <w:rsid w:val="00E314D3"/>
    <w:rsid w:val="00E3243F"/>
    <w:rsid w:val="00E32452"/>
    <w:rsid w:val="00E32977"/>
    <w:rsid w:val="00E37D48"/>
    <w:rsid w:val="00E41B83"/>
    <w:rsid w:val="00E428FC"/>
    <w:rsid w:val="00E42FF1"/>
    <w:rsid w:val="00E4428A"/>
    <w:rsid w:val="00E45D74"/>
    <w:rsid w:val="00E46018"/>
    <w:rsid w:val="00E47403"/>
    <w:rsid w:val="00E47657"/>
    <w:rsid w:val="00E47775"/>
    <w:rsid w:val="00E508BF"/>
    <w:rsid w:val="00E6002A"/>
    <w:rsid w:val="00E623C3"/>
    <w:rsid w:val="00E62717"/>
    <w:rsid w:val="00E637A9"/>
    <w:rsid w:val="00E67385"/>
    <w:rsid w:val="00E70736"/>
    <w:rsid w:val="00E74690"/>
    <w:rsid w:val="00E7574A"/>
    <w:rsid w:val="00E771C5"/>
    <w:rsid w:val="00E77B70"/>
    <w:rsid w:val="00E80DB0"/>
    <w:rsid w:val="00E830FF"/>
    <w:rsid w:val="00E83C71"/>
    <w:rsid w:val="00E85A38"/>
    <w:rsid w:val="00E87A42"/>
    <w:rsid w:val="00E90498"/>
    <w:rsid w:val="00E914D7"/>
    <w:rsid w:val="00EA38E1"/>
    <w:rsid w:val="00EA3F09"/>
    <w:rsid w:val="00EA518C"/>
    <w:rsid w:val="00EA5D53"/>
    <w:rsid w:val="00EA684C"/>
    <w:rsid w:val="00EA7CCC"/>
    <w:rsid w:val="00EB2553"/>
    <w:rsid w:val="00EB3D9B"/>
    <w:rsid w:val="00EB6E31"/>
    <w:rsid w:val="00EC5C01"/>
    <w:rsid w:val="00EC750B"/>
    <w:rsid w:val="00ED4020"/>
    <w:rsid w:val="00ED4981"/>
    <w:rsid w:val="00ED4DF4"/>
    <w:rsid w:val="00ED59E1"/>
    <w:rsid w:val="00ED5D31"/>
    <w:rsid w:val="00EE15E0"/>
    <w:rsid w:val="00EE19E6"/>
    <w:rsid w:val="00EE32C5"/>
    <w:rsid w:val="00EE36E4"/>
    <w:rsid w:val="00EF09F9"/>
    <w:rsid w:val="00EF0B3C"/>
    <w:rsid w:val="00EF191A"/>
    <w:rsid w:val="00F02B38"/>
    <w:rsid w:val="00F02D48"/>
    <w:rsid w:val="00F06B18"/>
    <w:rsid w:val="00F1111E"/>
    <w:rsid w:val="00F13452"/>
    <w:rsid w:val="00F14F85"/>
    <w:rsid w:val="00F20B4F"/>
    <w:rsid w:val="00F20BB5"/>
    <w:rsid w:val="00F26BCA"/>
    <w:rsid w:val="00F27530"/>
    <w:rsid w:val="00F31143"/>
    <w:rsid w:val="00F32BB3"/>
    <w:rsid w:val="00F33E23"/>
    <w:rsid w:val="00F34577"/>
    <w:rsid w:val="00F34DE2"/>
    <w:rsid w:val="00F36D6A"/>
    <w:rsid w:val="00F370FB"/>
    <w:rsid w:val="00F37137"/>
    <w:rsid w:val="00F4004F"/>
    <w:rsid w:val="00F416FD"/>
    <w:rsid w:val="00F42B62"/>
    <w:rsid w:val="00F52662"/>
    <w:rsid w:val="00F60B6D"/>
    <w:rsid w:val="00F66ED6"/>
    <w:rsid w:val="00F712C6"/>
    <w:rsid w:val="00F72219"/>
    <w:rsid w:val="00F731D6"/>
    <w:rsid w:val="00F77D1E"/>
    <w:rsid w:val="00F80CED"/>
    <w:rsid w:val="00F8119F"/>
    <w:rsid w:val="00F83B65"/>
    <w:rsid w:val="00F83E4B"/>
    <w:rsid w:val="00F91C71"/>
    <w:rsid w:val="00F92223"/>
    <w:rsid w:val="00F95ECE"/>
    <w:rsid w:val="00FA03AD"/>
    <w:rsid w:val="00FA0CC9"/>
    <w:rsid w:val="00FA10D1"/>
    <w:rsid w:val="00FA231E"/>
    <w:rsid w:val="00FA38D3"/>
    <w:rsid w:val="00FA3F9E"/>
    <w:rsid w:val="00FA44E8"/>
    <w:rsid w:val="00FA7FB9"/>
    <w:rsid w:val="00FB01CD"/>
    <w:rsid w:val="00FB0363"/>
    <w:rsid w:val="00FB1D67"/>
    <w:rsid w:val="00FB51C4"/>
    <w:rsid w:val="00FB6379"/>
    <w:rsid w:val="00FB78C0"/>
    <w:rsid w:val="00FC06B1"/>
    <w:rsid w:val="00FC0DA7"/>
    <w:rsid w:val="00FC147C"/>
    <w:rsid w:val="00FC1719"/>
    <w:rsid w:val="00FC3E56"/>
    <w:rsid w:val="00FD1056"/>
    <w:rsid w:val="00FD1090"/>
    <w:rsid w:val="00FD2769"/>
    <w:rsid w:val="00FD37F5"/>
    <w:rsid w:val="00FD4EDA"/>
    <w:rsid w:val="00FD6AA6"/>
    <w:rsid w:val="00FE1581"/>
    <w:rsid w:val="00FE2576"/>
    <w:rsid w:val="00FE3030"/>
    <w:rsid w:val="00FE7A22"/>
    <w:rsid w:val="00FF05A1"/>
    <w:rsid w:val="00FF0638"/>
    <w:rsid w:val="00FF383D"/>
    <w:rsid w:val="00FF418D"/>
    <w:rsid w:val="00FF4755"/>
    <w:rsid w:val="00FF49BE"/>
    <w:rsid w:val="00FF6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8981B08"/>
  <w15:chartTrackingRefBased/>
  <w15:docId w15:val="{21276DB5-0EFC-43DA-B739-4C0843D1D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0304"/>
    <w:pPr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  <w:jc w:val="both"/>
    </w:pPr>
    <w:rPr>
      <w:rFonts w:asciiTheme="majorBidi" w:eastAsia="Calibri" w:hAnsiTheme="majorBidi" w:cstheme="majorBidi"/>
      <w:color w:val="000000"/>
      <w:sz w:val="24"/>
      <w:szCs w:val="24"/>
      <w:u w:color="000000"/>
      <w:bdr w:val="nil"/>
      <w:lang w:val="en-US" w:eastAsia="fr-FR"/>
    </w:rPr>
  </w:style>
  <w:style w:type="paragraph" w:styleId="Heading1">
    <w:name w:val="heading 1"/>
    <w:basedOn w:val="Corps"/>
    <w:next w:val="Normal"/>
    <w:link w:val="Heading1Char"/>
    <w:uiPriority w:val="9"/>
    <w:qFormat/>
    <w:rsid w:val="00B744DF"/>
    <w:pPr>
      <w:numPr>
        <w:numId w:val="3"/>
      </w:numPr>
      <w:spacing w:before="240" w:after="120" w:line="480" w:lineRule="auto"/>
      <w:jc w:val="both"/>
      <w:outlineLvl w:val="0"/>
    </w:pPr>
    <w:rPr>
      <w:rFonts w:asciiTheme="majorBidi" w:hAnsiTheme="majorBid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4423"/>
    <w:pPr>
      <w:numPr>
        <w:ilvl w:val="1"/>
        <w:numId w:val="3"/>
      </w:numPr>
      <w:outlineLvl w:val="1"/>
    </w:pPr>
    <w:rPr>
      <w:rFonts w:ascii="Times New Roman" w:hAnsi="Times New Roman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2B62"/>
    <w:pPr>
      <w:keepNext/>
      <w:keepLines/>
      <w:numPr>
        <w:ilvl w:val="2"/>
        <w:numId w:val="3"/>
      </w:numPr>
      <w:spacing w:before="40"/>
      <w:outlineLvl w:val="2"/>
    </w:pPr>
    <w:rPr>
      <w:rFonts w:asciiTheme="majorHAnsi" w:eastAsiaTheme="majorEastAsia" w:hAnsiTheme="majorHAns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2B62"/>
    <w:pPr>
      <w:keepNext/>
      <w:keepLines/>
      <w:numPr>
        <w:ilvl w:val="3"/>
        <w:numId w:val="3"/>
      </w:numPr>
      <w:spacing w:before="40"/>
      <w:outlineLvl w:val="3"/>
    </w:pPr>
    <w:rPr>
      <w:rFonts w:asciiTheme="majorHAnsi" w:eastAsiaTheme="majorEastAsia" w:hAnsiTheme="majorHAns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2B62"/>
    <w:pPr>
      <w:keepNext/>
      <w:keepLines/>
      <w:numPr>
        <w:ilvl w:val="4"/>
        <w:numId w:val="3"/>
      </w:numPr>
      <w:spacing w:before="40"/>
      <w:outlineLvl w:val="4"/>
    </w:pPr>
    <w:rPr>
      <w:rFonts w:asciiTheme="majorHAnsi" w:eastAsiaTheme="majorEastAsia" w:hAnsiTheme="majorHAns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2B62"/>
    <w:pPr>
      <w:keepNext/>
      <w:keepLines/>
      <w:numPr>
        <w:ilvl w:val="5"/>
        <w:numId w:val="3"/>
      </w:numPr>
      <w:spacing w:before="40"/>
      <w:outlineLvl w:val="5"/>
    </w:pPr>
    <w:rPr>
      <w:rFonts w:asciiTheme="majorHAnsi" w:eastAsiaTheme="majorEastAsia" w:hAnsiTheme="majorHAns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2B62"/>
    <w:pPr>
      <w:keepNext/>
      <w:keepLines/>
      <w:numPr>
        <w:ilvl w:val="6"/>
        <w:numId w:val="3"/>
      </w:numPr>
      <w:spacing w:before="40"/>
      <w:outlineLvl w:val="6"/>
    </w:pPr>
    <w:rPr>
      <w:rFonts w:asciiTheme="majorHAnsi" w:eastAsiaTheme="majorEastAsia" w:hAnsiTheme="majorHAns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2B62"/>
    <w:pPr>
      <w:keepNext/>
      <w:keepLines/>
      <w:numPr>
        <w:ilvl w:val="7"/>
        <w:numId w:val="3"/>
      </w:numPr>
      <w:spacing w:before="40"/>
      <w:outlineLvl w:val="7"/>
    </w:pPr>
    <w:rPr>
      <w:rFonts w:asciiTheme="majorHAnsi" w:eastAsiaTheme="majorEastAsia" w:hAnsiTheme="majorHAns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2B62"/>
    <w:pPr>
      <w:keepNext/>
      <w:keepLines/>
      <w:numPr>
        <w:ilvl w:val="8"/>
        <w:numId w:val="3"/>
      </w:numPr>
      <w:spacing w:before="40"/>
      <w:outlineLvl w:val="8"/>
    </w:pPr>
    <w:rPr>
      <w:rFonts w:asciiTheme="majorHAnsi" w:eastAsiaTheme="majorEastAsia" w:hAnsiTheme="majorHAns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21E1A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1E1A"/>
  </w:style>
  <w:style w:type="paragraph" w:styleId="Footer">
    <w:name w:val="footer"/>
    <w:basedOn w:val="Normal"/>
    <w:link w:val="FooterChar"/>
    <w:uiPriority w:val="99"/>
    <w:unhideWhenUsed/>
    <w:rsid w:val="00521E1A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1E1A"/>
  </w:style>
  <w:style w:type="character" w:styleId="Hyperlink">
    <w:name w:val="Hyperlink"/>
    <w:rsid w:val="008E28B4"/>
    <w:rPr>
      <w:u w:val="single"/>
    </w:rPr>
  </w:style>
  <w:style w:type="paragraph" w:customStyle="1" w:styleId="Corps">
    <w:name w:val="Corps"/>
    <w:rsid w:val="008E28B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fr-FR"/>
    </w:rPr>
  </w:style>
  <w:style w:type="character" w:customStyle="1" w:styleId="Aucun">
    <w:name w:val="Aucun"/>
    <w:rsid w:val="008E28B4"/>
    <w:rPr>
      <w:lang w:val="en-US"/>
    </w:rPr>
  </w:style>
  <w:style w:type="character" w:customStyle="1" w:styleId="Hyperlink0">
    <w:name w:val="Hyperlink.0"/>
    <w:basedOn w:val="Aucun"/>
    <w:rsid w:val="008E28B4"/>
    <w:rPr>
      <w:rFonts w:ascii="Times New Roman" w:eastAsia="Times New Roman" w:hAnsi="Times New Roman" w:cs="Times New Roman"/>
      <w:color w:val="333333"/>
      <w:sz w:val="24"/>
      <w:szCs w:val="24"/>
      <w:u w:color="333333"/>
      <w:lang w:val="en-US"/>
    </w:rPr>
  </w:style>
  <w:style w:type="character" w:customStyle="1" w:styleId="Hyperlink1">
    <w:name w:val="Hyperlink.1"/>
    <w:basedOn w:val="DefaultParagraphFont"/>
    <w:rsid w:val="008E28B4"/>
    <w:rPr>
      <w:rFonts w:ascii="Times New Roman" w:eastAsia="Times New Roman" w:hAnsi="Times New Roman" w:cs="Times New Roman"/>
      <w:color w:val="333333"/>
      <w:sz w:val="24"/>
      <w:szCs w:val="24"/>
      <w:u w:val="none" w:color="333333"/>
      <w:lang w:val="en-US"/>
    </w:rPr>
  </w:style>
  <w:style w:type="paragraph" w:customStyle="1" w:styleId="Niveauducommentaire11">
    <w:name w:val="Niveau du commentaire : 11"/>
    <w:rsid w:val="008E28B4"/>
    <w:pPr>
      <w:keepNext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outlineLvl w:val="0"/>
    </w:pPr>
    <w:rPr>
      <w:rFonts w:ascii="Verdana" w:eastAsia="Arial Unicode MS" w:hAnsi="Verdana" w:cs="Arial Unicode MS"/>
      <w:color w:val="000000"/>
      <w:sz w:val="24"/>
      <w:szCs w:val="24"/>
      <w:u w:color="000000"/>
      <w:bdr w:val="nil"/>
      <w:lang w:eastAsia="fr-FR"/>
    </w:rPr>
  </w:style>
  <w:style w:type="paragraph" w:customStyle="1" w:styleId="Dfaut">
    <w:name w:val="Dﾎfaut"/>
    <w:rsid w:val="008E28B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fr-FR"/>
    </w:rPr>
  </w:style>
  <w:style w:type="character" w:customStyle="1" w:styleId="Hyperlink2">
    <w:name w:val="Hyperlink.2"/>
    <w:basedOn w:val="DefaultParagraphFont"/>
    <w:rsid w:val="008E28B4"/>
    <w:rPr>
      <w:rFonts w:ascii="Times New Roman" w:eastAsia="Times New Roman" w:hAnsi="Times New Roman" w:cs="Times New Roman"/>
      <w:color w:val="0563C1"/>
      <w:u w:val="single" w:color="0563C1"/>
    </w:rPr>
  </w:style>
  <w:style w:type="paragraph" w:styleId="ListParagraph">
    <w:name w:val="List Paragraph"/>
    <w:rsid w:val="001D51B6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Calibri" w:eastAsia="Calibri" w:hAnsi="Calibri" w:cs="Calibri"/>
      <w:color w:val="000000"/>
      <w:u w:color="000000"/>
      <w:bdr w:val="nil"/>
      <w:lang w:eastAsia="fr-FR"/>
    </w:rPr>
  </w:style>
  <w:style w:type="numbering" w:customStyle="1" w:styleId="Style2import">
    <w:name w:val="Style 2 importé"/>
    <w:rsid w:val="001D51B6"/>
    <w:pPr>
      <w:numPr>
        <w:numId w:val="1"/>
      </w:numPr>
    </w:pPr>
  </w:style>
  <w:style w:type="character" w:styleId="LineNumber">
    <w:name w:val="line number"/>
    <w:basedOn w:val="DefaultParagraphFont"/>
    <w:uiPriority w:val="99"/>
    <w:semiHidden/>
    <w:unhideWhenUsed/>
    <w:rsid w:val="004A0101"/>
  </w:style>
  <w:style w:type="character" w:styleId="CommentReference">
    <w:name w:val="annotation reference"/>
    <w:basedOn w:val="DefaultParagraphFont"/>
    <w:uiPriority w:val="99"/>
    <w:semiHidden/>
    <w:unhideWhenUsed/>
    <w:rsid w:val="00860F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0F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0F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0F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0FB4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B744DF"/>
    <w:rPr>
      <w:rFonts w:asciiTheme="majorBidi" w:eastAsia="Calibri" w:hAnsiTheme="majorBidi" w:cstheme="majorBidi"/>
      <w:color w:val="000000"/>
      <w:sz w:val="32"/>
      <w:szCs w:val="32"/>
      <w:u w:color="000000"/>
      <w:bdr w:val="nil"/>
      <w:lang w:val="en-US"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014423"/>
    <w:rPr>
      <w:rFonts w:ascii="Times New Roman" w:eastAsia="Calibri" w:hAnsi="Times New Roman" w:cstheme="majorBidi"/>
      <w:color w:val="000000"/>
      <w:sz w:val="28"/>
      <w:szCs w:val="28"/>
      <w:u w:color="000000"/>
      <w:bdr w:val="nil"/>
      <w:lang w:val="en-US" w:eastAsia="fr-F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2B62"/>
    <w:rPr>
      <w:rFonts w:asciiTheme="majorHAnsi" w:eastAsiaTheme="majorEastAsia" w:hAnsiTheme="majorHAnsi" w:cstheme="majorBidi"/>
      <w:color w:val="1F4D78" w:themeColor="accent1" w:themeShade="7F"/>
      <w:sz w:val="24"/>
      <w:szCs w:val="24"/>
      <w:u w:color="000000"/>
      <w:bdr w:val="nil"/>
      <w:lang w:val="en-US" w:eastAsia="fr-F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2B62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u w:color="000000"/>
      <w:bdr w:val="nil"/>
      <w:lang w:val="en-US" w:eastAsia="fr-F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2B62"/>
    <w:rPr>
      <w:rFonts w:asciiTheme="majorHAnsi" w:eastAsiaTheme="majorEastAsia" w:hAnsiTheme="majorHAnsi" w:cstheme="majorBidi"/>
      <w:color w:val="2E74B5" w:themeColor="accent1" w:themeShade="BF"/>
      <w:sz w:val="24"/>
      <w:szCs w:val="24"/>
      <w:u w:color="000000"/>
      <w:bdr w:val="nil"/>
      <w:lang w:val="en-US" w:eastAsia="fr-F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2B62"/>
    <w:rPr>
      <w:rFonts w:asciiTheme="majorHAnsi" w:eastAsiaTheme="majorEastAsia" w:hAnsiTheme="majorHAnsi" w:cstheme="majorBidi"/>
      <w:color w:val="1F4D78" w:themeColor="accent1" w:themeShade="7F"/>
      <w:sz w:val="24"/>
      <w:szCs w:val="24"/>
      <w:u w:color="000000"/>
      <w:bdr w:val="nil"/>
      <w:lang w:val="en-US" w:eastAsia="fr-FR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2B62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u w:color="000000"/>
      <w:bdr w:val="nil"/>
      <w:lang w:val="en-US" w:eastAsia="fr-FR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2B62"/>
    <w:rPr>
      <w:rFonts w:asciiTheme="majorHAnsi" w:eastAsiaTheme="majorEastAsia" w:hAnsiTheme="majorHAnsi" w:cstheme="majorBidi"/>
      <w:color w:val="272727" w:themeColor="text1" w:themeTint="D8"/>
      <w:sz w:val="21"/>
      <w:szCs w:val="21"/>
      <w:u w:color="000000"/>
      <w:bdr w:val="nil"/>
      <w:lang w:val="en-US" w:eastAsia="fr-FR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2B6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u w:color="000000"/>
      <w:bdr w:val="nil"/>
      <w:lang w:val="en-US" w:eastAsia="fr-FR"/>
    </w:rPr>
  </w:style>
  <w:style w:type="table" w:styleId="TableGrid">
    <w:name w:val="Table Grid"/>
    <w:basedOn w:val="TableNormal"/>
    <w:uiPriority w:val="39"/>
    <w:rsid w:val="009D48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71C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71C5"/>
    <w:rPr>
      <w:rFonts w:ascii="Segoe UI" w:eastAsia="Calibri" w:hAnsi="Segoe UI" w:cs="Segoe UI"/>
      <w:color w:val="000000"/>
      <w:sz w:val="18"/>
      <w:szCs w:val="18"/>
      <w:u w:color="000000"/>
      <w:bdr w:val="nil"/>
      <w:lang w:val="en-US" w:eastAsia="fr-FR"/>
    </w:rPr>
  </w:style>
  <w:style w:type="paragraph" w:styleId="Revision">
    <w:name w:val="Revision"/>
    <w:hidden/>
    <w:uiPriority w:val="99"/>
    <w:semiHidden/>
    <w:rsid w:val="00EE36E4"/>
    <w:pPr>
      <w:spacing w:after="0" w:line="240" w:lineRule="auto"/>
    </w:pPr>
    <w:rPr>
      <w:rFonts w:asciiTheme="majorBidi" w:eastAsia="Calibri" w:hAnsiTheme="majorBidi" w:cstheme="majorBidi"/>
      <w:color w:val="000000"/>
      <w:sz w:val="24"/>
      <w:szCs w:val="24"/>
      <w:u w:color="000000"/>
      <w:bdr w:val="nil"/>
      <w:lang w:val="en-US" w:eastAsia="fr-FR"/>
    </w:rPr>
  </w:style>
  <w:style w:type="paragraph" w:styleId="Bibliography">
    <w:name w:val="Bibliography"/>
    <w:basedOn w:val="Normal"/>
    <w:next w:val="Normal"/>
    <w:uiPriority w:val="37"/>
    <w:unhideWhenUsed/>
    <w:rsid w:val="0000727A"/>
    <w:pPr>
      <w:tabs>
        <w:tab w:val="left" w:pos="384"/>
      </w:tabs>
      <w:spacing w:after="240" w:line="240" w:lineRule="auto"/>
      <w:ind w:left="384" w:hanging="384"/>
    </w:pPr>
  </w:style>
  <w:style w:type="paragraph" w:styleId="NoSpacing">
    <w:name w:val="No Spacing"/>
    <w:uiPriority w:val="1"/>
    <w:qFormat/>
    <w:rsid w:val="00FA231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</w:pPr>
    <w:rPr>
      <w:rFonts w:asciiTheme="majorBidi" w:eastAsia="Calibri" w:hAnsiTheme="majorBidi" w:cstheme="majorBidi"/>
      <w:color w:val="000000"/>
      <w:sz w:val="24"/>
      <w:szCs w:val="24"/>
      <w:u w:color="000000"/>
      <w:bdr w:val="nil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4C6B57-F075-4142-9B7D-6C3B0E22C4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9</Words>
  <Characters>1051</Characters>
  <Application>Microsoft Office Word</Application>
  <DocSecurity>0</DocSecurity>
  <Lines>210</Lines>
  <Paragraphs>10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M</Company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LAY Christophe</dc:creator>
  <cp:keywords/>
  <dc:description/>
  <cp:lastModifiedBy>Devadas, Sunmathi -</cp:lastModifiedBy>
  <cp:revision>5</cp:revision>
  <dcterms:created xsi:type="dcterms:W3CDTF">2025-03-27T04:15:00Z</dcterms:created>
  <dcterms:modified xsi:type="dcterms:W3CDTF">2025-07-03T0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0"&gt;&lt;session id="gtcRUdb7"/&gt;&lt;style id="http://www.zotero.org/styles/vancouver" locale="en-GB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  <property fmtid="{D5CDD505-2E9C-101B-9397-08002B2CF9AE}" pid="4" name="GrammarlyDocumentId">
    <vt:lpwstr>5914d8df-a635-47b9-9f40-dde470c16d1d</vt:lpwstr>
  </property>
</Properties>
</file>